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801B0" w14:textId="273531F0" w:rsidR="005A2018" w:rsidRPr="005A2018" w:rsidRDefault="00880FB3" w:rsidP="005A2018">
      <w:pPr>
        <w:spacing w:line="480" w:lineRule="auto"/>
        <w:jc w:val="both"/>
        <w:rPr>
          <w:rFonts w:ascii="Times New Roman" w:hAnsi="Times New Roman" w:cs="Times New Roman"/>
          <w:bCs/>
          <w:color w:val="000000"/>
          <w:lang w:val="en-US"/>
        </w:rPr>
      </w:pPr>
      <w:r>
        <w:rPr>
          <w:rFonts w:ascii="Times New Roman" w:hAnsi="Times New Roman" w:cs="Times New Roman"/>
          <w:bCs/>
          <w:color w:val="000000"/>
          <w:lang w:val="en-US"/>
        </w:rPr>
        <w:t>Table S4</w:t>
      </w:r>
      <w:r w:rsidR="005A2018" w:rsidRPr="005A2018">
        <w:rPr>
          <w:rFonts w:ascii="Times New Roman" w:hAnsi="Times New Roman" w:cs="Times New Roman"/>
          <w:bCs/>
          <w:color w:val="000000"/>
          <w:lang w:val="en-US"/>
        </w:rPr>
        <w:t>. Ventilatory setting, gas exchanges and lung mechanics during prone position, cycle-by-cycle, in the four groups of compliance of respiratory system quartiles.</w:t>
      </w:r>
    </w:p>
    <w:tbl>
      <w:tblPr>
        <w:tblStyle w:val="Grigliatabella"/>
        <w:tblpPr w:leftFromText="141" w:rightFromText="141" w:vertAnchor="page" w:horzAnchor="margin" w:tblpY="2362"/>
        <w:tblW w:w="0" w:type="auto"/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734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649"/>
        <w:gridCol w:w="571"/>
        <w:gridCol w:w="571"/>
        <w:gridCol w:w="571"/>
        <w:gridCol w:w="571"/>
        <w:gridCol w:w="571"/>
        <w:gridCol w:w="571"/>
        <w:gridCol w:w="571"/>
        <w:gridCol w:w="572"/>
        <w:gridCol w:w="572"/>
      </w:tblGrid>
      <w:tr w:rsidR="005A2018" w:rsidRPr="009448CB" w14:paraId="3AD1FC25" w14:textId="77777777" w:rsidTr="005A2018">
        <w:tc>
          <w:tcPr>
            <w:tcW w:w="734" w:type="dxa"/>
          </w:tcPr>
          <w:p w14:paraId="6799FF26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6852" w:type="dxa"/>
            <w:gridSpan w:val="12"/>
          </w:tcPr>
          <w:p w14:paraId="19DE51CA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 xml:space="preserve">1° 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cycle (n=69)</w:t>
            </w:r>
          </w:p>
        </w:tc>
        <w:tc>
          <w:tcPr>
            <w:tcW w:w="6932" w:type="dxa"/>
            <w:gridSpan w:val="12"/>
          </w:tcPr>
          <w:p w14:paraId="00F464F7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 xml:space="preserve">2° 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cycle (n=44)</w:t>
            </w:r>
          </w:p>
        </w:tc>
      </w:tr>
      <w:tr w:rsidR="005A2018" w:rsidRPr="009448CB" w14:paraId="301C8748" w14:textId="77777777" w:rsidTr="005A2018">
        <w:tc>
          <w:tcPr>
            <w:tcW w:w="734" w:type="dxa"/>
          </w:tcPr>
          <w:p w14:paraId="24C2FBEC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713" w:type="dxa"/>
            <w:gridSpan w:val="3"/>
          </w:tcPr>
          <w:p w14:paraId="674761ED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Q1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 xml:space="preserve"> (n=20)</w:t>
            </w:r>
          </w:p>
        </w:tc>
        <w:tc>
          <w:tcPr>
            <w:tcW w:w="1713" w:type="dxa"/>
            <w:gridSpan w:val="3"/>
          </w:tcPr>
          <w:p w14:paraId="3884AF18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Q2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 xml:space="preserve"> (n=15)</w:t>
            </w:r>
          </w:p>
        </w:tc>
        <w:tc>
          <w:tcPr>
            <w:tcW w:w="1713" w:type="dxa"/>
            <w:gridSpan w:val="3"/>
          </w:tcPr>
          <w:p w14:paraId="553DF812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Q3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 xml:space="preserve"> (n=20)</w:t>
            </w:r>
          </w:p>
        </w:tc>
        <w:tc>
          <w:tcPr>
            <w:tcW w:w="1713" w:type="dxa"/>
            <w:gridSpan w:val="3"/>
          </w:tcPr>
          <w:p w14:paraId="4562A7E6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Q4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 xml:space="preserve"> (n=14)</w:t>
            </w:r>
          </w:p>
        </w:tc>
        <w:tc>
          <w:tcPr>
            <w:tcW w:w="1791" w:type="dxa"/>
            <w:gridSpan w:val="3"/>
          </w:tcPr>
          <w:p w14:paraId="74D008D4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Q1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 xml:space="preserve"> (n=15)</w:t>
            </w:r>
          </w:p>
        </w:tc>
        <w:tc>
          <w:tcPr>
            <w:tcW w:w="1713" w:type="dxa"/>
            <w:gridSpan w:val="3"/>
          </w:tcPr>
          <w:p w14:paraId="6BEFAAE5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Q2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 xml:space="preserve"> (n=9)</w:t>
            </w:r>
          </w:p>
        </w:tc>
        <w:tc>
          <w:tcPr>
            <w:tcW w:w="1713" w:type="dxa"/>
            <w:gridSpan w:val="3"/>
          </w:tcPr>
          <w:p w14:paraId="647BF306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Q3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 xml:space="preserve"> (n=11)</w:t>
            </w:r>
          </w:p>
        </w:tc>
        <w:tc>
          <w:tcPr>
            <w:tcW w:w="1715" w:type="dxa"/>
            <w:gridSpan w:val="3"/>
          </w:tcPr>
          <w:p w14:paraId="02271350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Q4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 xml:space="preserve"> (n=9)</w:t>
            </w:r>
          </w:p>
        </w:tc>
      </w:tr>
      <w:tr w:rsidR="005A2018" w:rsidRPr="009448CB" w14:paraId="4D0E10E7" w14:textId="77777777" w:rsidTr="005A2018">
        <w:tc>
          <w:tcPr>
            <w:tcW w:w="734" w:type="dxa"/>
          </w:tcPr>
          <w:p w14:paraId="517E96DF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571" w:type="dxa"/>
          </w:tcPr>
          <w:p w14:paraId="006EBEF5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s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up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 xml:space="preserve">ine 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pre</w:t>
            </w:r>
          </w:p>
        </w:tc>
        <w:tc>
          <w:tcPr>
            <w:tcW w:w="571" w:type="dxa"/>
          </w:tcPr>
          <w:p w14:paraId="33A07D98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prone</w:t>
            </w:r>
          </w:p>
        </w:tc>
        <w:tc>
          <w:tcPr>
            <w:tcW w:w="571" w:type="dxa"/>
          </w:tcPr>
          <w:p w14:paraId="2EFEF9BA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s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up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 xml:space="preserve">ine 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p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ost</w:t>
            </w:r>
          </w:p>
        </w:tc>
        <w:tc>
          <w:tcPr>
            <w:tcW w:w="571" w:type="dxa"/>
          </w:tcPr>
          <w:p w14:paraId="06BF1AD2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s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u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 xml:space="preserve">pine 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pre</w:t>
            </w:r>
          </w:p>
        </w:tc>
        <w:tc>
          <w:tcPr>
            <w:tcW w:w="571" w:type="dxa"/>
          </w:tcPr>
          <w:p w14:paraId="6C7495A2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prone</w:t>
            </w:r>
          </w:p>
        </w:tc>
        <w:tc>
          <w:tcPr>
            <w:tcW w:w="571" w:type="dxa"/>
          </w:tcPr>
          <w:p w14:paraId="4F9D57E8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s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up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ine post</w:t>
            </w:r>
          </w:p>
        </w:tc>
        <w:tc>
          <w:tcPr>
            <w:tcW w:w="571" w:type="dxa"/>
          </w:tcPr>
          <w:p w14:paraId="62423EAA" w14:textId="77777777" w:rsidR="005A2018" w:rsidRPr="00D22038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s</w:t>
            </w:r>
            <w:r w:rsidRPr="00D22038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up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 xml:space="preserve">ine </w:t>
            </w:r>
            <w:r w:rsidRPr="00D22038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pre</w:t>
            </w:r>
          </w:p>
        </w:tc>
        <w:tc>
          <w:tcPr>
            <w:tcW w:w="571" w:type="dxa"/>
          </w:tcPr>
          <w:p w14:paraId="226AE25E" w14:textId="77777777" w:rsidR="005A2018" w:rsidRPr="00D22038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D22038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prone</w:t>
            </w:r>
          </w:p>
        </w:tc>
        <w:tc>
          <w:tcPr>
            <w:tcW w:w="571" w:type="dxa"/>
          </w:tcPr>
          <w:p w14:paraId="797AE51F" w14:textId="77777777" w:rsidR="005A2018" w:rsidRPr="00D22038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s</w:t>
            </w:r>
            <w:r w:rsidRPr="00D22038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up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 xml:space="preserve">ine </w:t>
            </w:r>
            <w:r w:rsidRPr="00D22038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p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ost</w:t>
            </w:r>
          </w:p>
        </w:tc>
        <w:tc>
          <w:tcPr>
            <w:tcW w:w="571" w:type="dxa"/>
          </w:tcPr>
          <w:p w14:paraId="7AB4C035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s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up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 xml:space="preserve">ine 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pre</w:t>
            </w:r>
          </w:p>
        </w:tc>
        <w:tc>
          <w:tcPr>
            <w:tcW w:w="571" w:type="dxa"/>
          </w:tcPr>
          <w:p w14:paraId="033EAB77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prone</w:t>
            </w:r>
          </w:p>
        </w:tc>
        <w:tc>
          <w:tcPr>
            <w:tcW w:w="571" w:type="dxa"/>
          </w:tcPr>
          <w:p w14:paraId="1644B19A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sup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ine post</w:t>
            </w:r>
          </w:p>
        </w:tc>
        <w:tc>
          <w:tcPr>
            <w:tcW w:w="571" w:type="dxa"/>
          </w:tcPr>
          <w:p w14:paraId="645E0B5B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s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up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 xml:space="preserve">ine 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pre</w:t>
            </w:r>
          </w:p>
        </w:tc>
        <w:tc>
          <w:tcPr>
            <w:tcW w:w="571" w:type="dxa"/>
          </w:tcPr>
          <w:p w14:paraId="06E68B90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prone</w:t>
            </w:r>
          </w:p>
        </w:tc>
        <w:tc>
          <w:tcPr>
            <w:tcW w:w="649" w:type="dxa"/>
          </w:tcPr>
          <w:p w14:paraId="5584BD32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s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up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 xml:space="preserve">ine 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p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ost</w:t>
            </w:r>
          </w:p>
        </w:tc>
        <w:tc>
          <w:tcPr>
            <w:tcW w:w="571" w:type="dxa"/>
          </w:tcPr>
          <w:p w14:paraId="605B159B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s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up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 xml:space="preserve">ine 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pre</w:t>
            </w:r>
          </w:p>
        </w:tc>
        <w:tc>
          <w:tcPr>
            <w:tcW w:w="571" w:type="dxa"/>
          </w:tcPr>
          <w:p w14:paraId="2158D179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prone</w:t>
            </w:r>
          </w:p>
        </w:tc>
        <w:tc>
          <w:tcPr>
            <w:tcW w:w="571" w:type="dxa"/>
          </w:tcPr>
          <w:p w14:paraId="6768D397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s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up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 xml:space="preserve">ine 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p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ost</w:t>
            </w:r>
          </w:p>
        </w:tc>
        <w:tc>
          <w:tcPr>
            <w:tcW w:w="571" w:type="dxa"/>
          </w:tcPr>
          <w:p w14:paraId="3B8A3062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s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up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 xml:space="preserve">ine 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pre</w:t>
            </w:r>
          </w:p>
        </w:tc>
        <w:tc>
          <w:tcPr>
            <w:tcW w:w="571" w:type="dxa"/>
          </w:tcPr>
          <w:p w14:paraId="3F6EE1FD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prone</w:t>
            </w:r>
          </w:p>
        </w:tc>
        <w:tc>
          <w:tcPr>
            <w:tcW w:w="571" w:type="dxa"/>
          </w:tcPr>
          <w:p w14:paraId="1BE07E34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sup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 xml:space="preserve">ine 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p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ost</w:t>
            </w:r>
          </w:p>
        </w:tc>
        <w:tc>
          <w:tcPr>
            <w:tcW w:w="571" w:type="dxa"/>
          </w:tcPr>
          <w:p w14:paraId="0E565BD3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s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up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 xml:space="preserve">ine 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pre</w:t>
            </w:r>
          </w:p>
        </w:tc>
        <w:tc>
          <w:tcPr>
            <w:tcW w:w="572" w:type="dxa"/>
          </w:tcPr>
          <w:p w14:paraId="220D5358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prone</w:t>
            </w:r>
          </w:p>
        </w:tc>
        <w:tc>
          <w:tcPr>
            <w:tcW w:w="572" w:type="dxa"/>
          </w:tcPr>
          <w:p w14:paraId="74431874" w14:textId="77777777" w:rsidR="005A2018" w:rsidRPr="006D2CD7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s</w:t>
            </w:r>
            <w:r w:rsidRPr="006D2CD7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up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 xml:space="preserve">ine </w:t>
            </w:r>
            <w:r w:rsidRPr="006D2CD7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p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ost</w:t>
            </w:r>
          </w:p>
        </w:tc>
      </w:tr>
      <w:tr w:rsidR="005A2018" w:rsidRPr="009448CB" w14:paraId="2C278620" w14:textId="77777777" w:rsidTr="005A2018">
        <w:tc>
          <w:tcPr>
            <w:tcW w:w="734" w:type="dxa"/>
          </w:tcPr>
          <w:p w14:paraId="2FAB4403" w14:textId="77777777" w:rsidR="005A2018" w:rsidRPr="009448CB" w:rsidRDefault="005A2018" w:rsidP="005A2018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it-IT"/>
              </w:rPr>
              <w:t>PaO</w:t>
            </w:r>
            <w:r w:rsidRPr="009448C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vertAlign w:val="subscript"/>
                <w:lang w:eastAsia="it-IT"/>
              </w:rPr>
              <w:t>2</w:t>
            </w:r>
            <w:r w:rsidRPr="009448C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it-IT"/>
              </w:rPr>
              <w:t>/FiO</w:t>
            </w:r>
            <w:r w:rsidRPr="009448C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vertAlign w:val="subscript"/>
                <w:lang w:eastAsia="it-IT"/>
              </w:rPr>
              <w:t>2</w:t>
            </w:r>
          </w:p>
        </w:tc>
        <w:tc>
          <w:tcPr>
            <w:tcW w:w="571" w:type="dxa"/>
          </w:tcPr>
          <w:p w14:paraId="585CF59D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89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2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571" w:type="dxa"/>
          </w:tcPr>
          <w:p w14:paraId="01476FAA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2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4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9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vertAlign w:val="superscript"/>
                <w:lang w:val="en-US"/>
              </w:rPr>
              <w:t>*</w:t>
            </w:r>
          </w:p>
        </w:tc>
        <w:tc>
          <w:tcPr>
            <w:tcW w:w="571" w:type="dxa"/>
          </w:tcPr>
          <w:p w14:paraId="2C938841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1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6</w:t>
            </w:r>
          </w:p>
        </w:tc>
        <w:tc>
          <w:tcPr>
            <w:tcW w:w="571" w:type="dxa"/>
          </w:tcPr>
          <w:p w14:paraId="32DEE1A2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04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54</w:t>
            </w:r>
          </w:p>
        </w:tc>
        <w:tc>
          <w:tcPr>
            <w:tcW w:w="571" w:type="dxa"/>
          </w:tcPr>
          <w:p w14:paraId="2B82D5CA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9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86</w:t>
            </w:r>
          </w:p>
        </w:tc>
        <w:tc>
          <w:tcPr>
            <w:tcW w:w="571" w:type="dxa"/>
          </w:tcPr>
          <w:p w14:paraId="55505E9E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4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0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57</w:t>
            </w:r>
          </w:p>
        </w:tc>
        <w:tc>
          <w:tcPr>
            <w:tcW w:w="571" w:type="dxa"/>
          </w:tcPr>
          <w:p w14:paraId="074AA663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05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4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571" w:type="dxa"/>
          </w:tcPr>
          <w:p w14:paraId="55DDCAA0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73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82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vertAlign w:val="superscript"/>
                <w:lang w:val="en-US"/>
              </w:rPr>
              <w:t>*</w:t>
            </w:r>
          </w:p>
        </w:tc>
        <w:tc>
          <w:tcPr>
            <w:tcW w:w="571" w:type="dxa"/>
          </w:tcPr>
          <w:p w14:paraId="38B351D7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9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42</w:t>
            </w:r>
            <w:r w:rsidRPr="00D22038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vertAlign w:val="superscript"/>
                <w:lang w:val="en-US"/>
              </w:rPr>
              <w:t>°</w:t>
            </w:r>
          </w:p>
        </w:tc>
        <w:tc>
          <w:tcPr>
            <w:tcW w:w="571" w:type="dxa"/>
          </w:tcPr>
          <w:p w14:paraId="5257664B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00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3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571" w:type="dxa"/>
          </w:tcPr>
          <w:p w14:paraId="7DFC2621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22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8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4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vertAlign w:val="superscript"/>
                <w:lang w:val="en-US"/>
              </w:rPr>
              <w:t>*</w:t>
            </w:r>
          </w:p>
        </w:tc>
        <w:tc>
          <w:tcPr>
            <w:tcW w:w="571" w:type="dxa"/>
          </w:tcPr>
          <w:p w14:paraId="4D4FCCDA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3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82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vertAlign w:val="superscript"/>
                <w:lang w:val="en-US"/>
              </w:rPr>
              <w:t>°</w:t>
            </w:r>
          </w:p>
        </w:tc>
        <w:tc>
          <w:tcPr>
            <w:tcW w:w="571" w:type="dxa"/>
          </w:tcPr>
          <w:p w14:paraId="0972B39F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09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0</w:t>
            </w:r>
          </w:p>
        </w:tc>
        <w:tc>
          <w:tcPr>
            <w:tcW w:w="571" w:type="dxa"/>
          </w:tcPr>
          <w:p w14:paraId="106187DF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61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96</w:t>
            </w:r>
          </w:p>
        </w:tc>
        <w:tc>
          <w:tcPr>
            <w:tcW w:w="649" w:type="dxa"/>
          </w:tcPr>
          <w:p w14:paraId="08A636D4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4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0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61</w:t>
            </w:r>
          </w:p>
        </w:tc>
        <w:tc>
          <w:tcPr>
            <w:tcW w:w="571" w:type="dxa"/>
          </w:tcPr>
          <w:p w14:paraId="6B921B0F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2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43</w:t>
            </w:r>
          </w:p>
        </w:tc>
        <w:tc>
          <w:tcPr>
            <w:tcW w:w="571" w:type="dxa"/>
          </w:tcPr>
          <w:p w14:paraId="5F25098E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7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4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9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vertAlign w:val="superscript"/>
                <w:lang w:val="en-US"/>
              </w:rPr>
              <w:t>*</w:t>
            </w:r>
          </w:p>
        </w:tc>
        <w:tc>
          <w:tcPr>
            <w:tcW w:w="571" w:type="dxa"/>
          </w:tcPr>
          <w:p w14:paraId="2AEC7736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5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0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70</w:t>
            </w:r>
          </w:p>
        </w:tc>
        <w:tc>
          <w:tcPr>
            <w:tcW w:w="571" w:type="dxa"/>
          </w:tcPr>
          <w:p w14:paraId="4CA6184D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8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3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571" w:type="dxa"/>
          </w:tcPr>
          <w:p w14:paraId="1AFF18F8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69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8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571" w:type="dxa"/>
          </w:tcPr>
          <w:p w14:paraId="476D9126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2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4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4</w:t>
            </w:r>
          </w:p>
        </w:tc>
        <w:tc>
          <w:tcPr>
            <w:tcW w:w="571" w:type="dxa"/>
          </w:tcPr>
          <w:p w14:paraId="51663B57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5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1</w:t>
            </w:r>
          </w:p>
        </w:tc>
        <w:tc>
          <w:tcPr>
            <w:tcW w:w="572" w:type="dxa"/>
          </w:tcPr>
          <w:p w14:paraId="59FF5EF5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8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2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vertAlign w:val="superscript"/>
                <w:lang w:val="en-US"/>
              </w:rPr>
              <w:t>*</w:t>
            </w:r>
          </w:p>
        </w:tc>
        <w:tc>
          <w:tcPr>
            <w:tcW w:w="572" w:type="dxa"/>
          </w:tcPr>
          <w:p w14:paraId="34EABB7D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33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30</w:t>
            </w:r>
          </w:p>
        </w:tc>
      </w:tr>
      <w:tr w:rsidR="005A2018" w:rsidRPr="009448CB" w14:paraId="55DFF879" w14:textId="77777777" w:rsidTr="005A2018">
        <w:tc>
          <w:tcPr>
            <w:tcW w:w="734" w:type="dxa"/>
          </w:tcPr>
          <w:p w14:paraId="035139B1" w14:textId="77777777" w:rsidR="005A2018" w:rsidRPr="009448CB" w:rsidRDefault="005A2018" w:rsidP="005A2018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it-IT"/>
              </w:rPr>
              <w:t>PaCO</w:t>
            </w:r>
            <w:r w:rsidRPr="009448C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vertAlign w:val="subscript"/>
                <w:lang w:eastAsia="it-IT"/>
              </w:rPr>
              <w:t>2</w:t>
            </w:r>
            <w:r w:rsidRPr="009448C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it-IT"/>
              </w:rPr>
              <w:t xml:space="preserve"> (cmH</w:t>
            </w:r>
            <w:r w:rsidRPr="009448C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vertAlign w:val="subscript"/>
                <w:lang w:eastAsia="it-IT"/>
              </w:rPr>
              <w:t>2</w:t>
            </w:r>
            <w:r w:rsidRPr="009448C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it-IT"/>
              </w:rPr>
              <w:t>O)</w:t>
            </w:r>
          </w:p>
        </w:tc>
        <w:tc>
          <w:tcPr>
            <w:tcW w:w="571" w:type="dxa"/>
          </w:tcPr>
          <w:p w14:paraId="5E1EFA64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8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1</w:t>
            </w:r>
          </w:p>
        </w:tc>
        <w:tc>
          <w:tcPr>
            <w:tcW w:w="571" w:type="dxa"/>
          </w:tcPr>
          <w:p w14:paraId="6578A5EB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8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571" w:type="dxa"/>
          </w:tcPr>
          <w:p w14:paraId="6082262D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6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1</w:t>
            </w:r>
          </w:p>
        </w:tc>
        <w:tc>
          <w:tcPr>
            <w:tcW w:w="571" w:type="dxa"/>
          </w:tcPr>
          <w:p w14:paraId="7BFF6536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2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571" w:type="dxa"/>
          </w:tcPr>
          <w:p w14:paraId="0FDAB2CB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1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571" w:type="dxa"/>
          </w:tcPr>
          <w:p w14:paraId="5409D80F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1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571" w:type="dxa"/>
          </w:tcPr>
          <w:p w14:paraId="18B287C6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6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1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571" w:type="dxa"/>
          </w:tcPr>
          <w:p w14:paraId="140F85FB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60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2</w:t>
            </w:r>
          </w:p>
        </w:tc>
        <w:tc>
          <w:tcPr>
            <w:tcW w:w="571" w:type="dxa"/>
          </w:tcPr>
          <w:p w14:paraId="3293B9DD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3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571" w:type="dxa"/>
          </w:tcPr>
          <w:p w14:paraId="684E184B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3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571" w:type="dxa"/>
          </w:tcPr>
          <w:p w14:paraId="1706DA41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4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1</w:t>
            </w:r>
          </w:p>
        </w:tc>
        <w:tc>
          <w:tcPr>
            <w:tcW w:w="571" w:type="dxa"/>
          </w:tcPr>
          <w:p w14:paraId="7CEF9D64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8</w:t>
            </w:r>
          </w:p>
        </w:tc>
        <w:tc>
          <w:tcPr>
            <w:tcW w:w="571" w:type="dxa"/>
          </w:tcPr>
          <w:p w14:paraId="0F7604DC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12</w:t>
            </w:r>
          </w:p>
        </w:tc>
        <w:tc>
          <w:tcPr>
            <w:tcW w:w="571" w:type="dxa"/>
          </w:tcPr>
          <w:p w14:paraId="3DA52564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6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649" w:type="dxa"/>
          </w:tcPr>
          <w:p w14:paraId="03985362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1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571" w:type="dxa"/>
          </w:tcPr>
          <w:p w14:paraId="05C39937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4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1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571" w:type="dxa"/>
          </w:tcPr>
          <w:p w14:paraId="3BD998D0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0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571" w:type="dxa"/>
          </w:tcPr>
          <w:p w14:paraId="25C8487E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46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571" w:type="dxa"/>
          </w:tcPr>
          <w:p w14:paraId="0F91D6F4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7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571" w:type="dxa"/>
          </w:tcPr>
          <w:p w14:paraId="68F00590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7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8</w:t>
            </w:r>
          </w:p>
        </w:tc>
        <w:tc>
          <w:tcPr>
            <w:tcW w:w="571" w:type="dxa"/>
          </w:tcPr>
          <w:p w14:paraId="5B12449F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60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571" w:type="dxa"/>
          </w:tcPr>
          <w:p w14:paraId="66DF6366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9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1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572" w:type="dxa"/>
          </w:tcPr>
          <w:p w14:paraId="22F51F84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4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572" w:type="dxa"/>
          </w:tcPr>
          <w:p w14:paraId="30C6CE2A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1"/>
                <w:szCs w:val="11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5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9</w:t>
            </w:r>
          </w:p>
        </w:tc>
      </w:tr>
      <w:tr w:rsidR="005A2018" w:rsidRPr="009448CB" w14:paraId="23C0B846" w14:textId="77777777" w:rsidTr="005A2018">
        <w:tc>
          <w:tcPr>
            <w:tcW w:w="734" w:type="dxa"/>
          </w:tcPr>
          <w:p w14:paraId="0C4C2449" w14:textId="77777777" w:rsidR="005A2018" w:rsidRPr="009448CB" w:rsidRDefault="005A2018" w:rsidP="005A2018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8E6F24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it-IT"/>
              </w:rPr>
              <w:t>Vt/PBW (ml/Kg)</w:t>
            </w:r>
          </w:p>
        </w:tc>
        <w:tc>
          <w:tcPr>
            <w:tcW w:w="571" w:type="dxa"/>
          </w:tcPr>
          <w:p w14:paraId="6018AE54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6.5±1.0</w:t>
            </w:r>
          </w:p>
        </w:tc>
        <w:tc>
          <w:tcPr>
            <w:tcW w:w="571" w:type="dxa"/>
          </w:tcPr>
          <w:p w14:paraId="2DE4B3FE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6.8±0.7</w:t>
            </w:r>
          </w:p>
        </w:tc>
        <w:tc>
          <w:tcPr>
            <w:tcW w:w="571" w:type="dxa"/>
          </w:tcPr>
          <w:p w14:paraId="39D9EB32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6.7±1.4</w:t>
            </w:r>
          </w:p>
        </w:tc>
        <w:tc>
          <w:tcPr>
            <w:tcW w:w="571" w:type="dxa"/>
          </w:tcPr>
          <w:p w14:paraId="7820A16C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6.7±0.8</w:t>
            </w:r>
          </w:p>
        </w:tc>
        <w:tc>
          <w:tcPr>
            <w:tcW w:w="571" w:type="dxa"/>
          </w:tcPr>
          <w:p w14:paraId="16DD9849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6.7±0.9</w:t>
            </w:r>
          </w:p>
        </w:tc>
        <w:tc>
          <w:tcPr>
            <w:tcW w:w="571" w:type="dxa"/>
          </w:tcPr>
          <w:p w14:paraId="4E27D94C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7.0±0.8</w:t>
            </w:r>
          </w:p>
        </w:tc>
        <w:tc>
          <w:tcPr>
            <w:tcW w:w="571" w:type="dxa"/>
          </w:tcPr>
          <w:p w14:paraId="69C81BF6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6.7±1.0</w:t>
            </w:r>
          </w:p>
        </w:tc>
        <w:tc>
          <w:tcPr>
            <w:tcW w:w="571" w:type="dxa"/>
          </w:tcPr>
          <w:p w14:paraId="3CE5A706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6.7±0.6</w:t>
            </w:r>
          </w:p>
        </w:tc>
        <w:tc>
          <w:tcPr>
            <w:tcW w:w="571" w:type="dxa"/>
          </w:tcPr>
          <w:p w14:paraId="51457848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6.9±0.9</w:t>
            </w:r>
          </w:p>
        </w:tc>
        <w:tc>
          <w:tcPr>
            <w:tcW w:w="571" w:type="dxa"/>
          </w:tcPr>
          <w:p w14:paraId="71243998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6.8±0.6</w:t>
            </w:r>
          </w:p>
        </w:tc>
        <w:tc>
          <w:tcPr>
            <w:tcW w:w="571" w:type="dxa"/>
          </w:tcPr>
          <w:p w14:paraId="15C27B73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7.1±0.8</w:t>
            </w:r>
          </w:p>
        </w:tc>
        <w:tc>
          <w:tcPr>
            <w:tcW w:w="571" w:type="dxa"/>
          </w:tcPr>
          <w:p w14:paraId="6106AEBC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7.1±0.7</w:t>
            </w:r>
          </w:p>
        </w:tc>
        <w:tc>
          <w:tcPr>
            <w:tcW w:w="571" w:type="dxa"/>
          </w:tcPr>
          <w:p w14:paraId="586A58D5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6.7±1.4</w:t>
            </w:r>
          </w:p>
        </w:tc>
        <w:tc>
          <w:tcPr>
            <w:tcW w:w="571" w:type="dxa"/>
          </w:tcPr>
          <w:p w14:paraId="02DECADC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6.9±1.6</w:t>
            </w:r>
          </w:p>
        </w:tc>
        <w:tc>
          <w:tcPr>
            <w:tcW w:w="649" w:type="dxa"/>
          </w:tcPr>
          <w:p w14:paraId="3819077B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6.9±1.0</w:t>
            </w:r>
          </w:p>
        </w:tc>
        <w:tc>
          <w:tcPr>
            <w:tcW w:w="571" w:type="dxa"/>
          </w:tcPr>
          <w:p w14:paraId="3340BDF2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6.9±0.9</w:t>
            </w:r>
          </w:p>
        </w:tc>
        <w:tc>
          <w:tcPr>
            <w:tcW w:w="571" w:type="dxa"/>
          </w:tcPr>
          <w:p w14:paraId="55C3C999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6.8±1.0</w:t>
            </w:r>
          </w:p>
        </w:tc>
        <w:tc>
          <w:tcPr>
            <w:tcW w:w="571" w:type="dxa"/>
          </w:tcPr>
          <w:p w14:paraId="5319E6DF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7.3±1.4</w:t>
            </w:r>
          </w:p>
        </w:tc>
        <w:tc>
          <w:tcPr>
            <w:tcW w:w="571" w:type="dxa"/>
          </w:tcPr>
          <w:p w14:paraId="23BACF42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7.1±1.3</w:t>
            </w:r>
          </w:p>
        </w:tc>
        <w:tc>
          <w:tcPr>
            <w:tcW w:w="571" w:type="dxa"/>
          </w:tcPr>
          <w:p w14:paraId="50ADCD13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6.5±1.0</w:t>
            </w:r>
          </w:p>
        </w:tc>
        <w:tc>
          <w:tcPr>
            <w:tcW w:w="571" w:type="dxa"/>
          </w:tcPr>
          <w:p w14:paraId="36A13149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7.1±1.4</w:t>
            </w:r>
          </w:p>
        </w:tc>
        <w:tc>
          <w:tcPr>
            <w:tcW w:w="571" w:type="dxa"/>
          </w:tcPr>
          <w:p w14:paraId="60ECA020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6.9±0.5</w:t>
            </w:r>
          </w:p>
        </w:tc>
        <w:tc>
          <w:tcPr>
            <w:tcW w:w="572" w:type="dxa"/>
          </w:tcPr>
          <w:p w14:paraId="70C7C6F6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6.9±0.5</w:t>
            </w:r>
          </w:p>
        </w:tc>
        <w:tc>
          <w:tcPr>
            <w:tcW w:w="572" w:type="dxa"/>
          </w:tcPr>
          <w:p w14:paraId="3B28B551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1"/>
                <w:szCs w:val="11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7.0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0.6</w:t>
            </w:r>
          </w:p>
        </w:tc>
      </w:tr>
      <w:tr w:rsidR="005A2018" w:rsidRPr="009448CB" w14:paraId="4615E13D" w14:textId="77777777" w:rsidTr="005A2018">
        <w:tc>
          <w:tcPr>
            <w:tcW w:w="734" w:type="dxa"/>
          </w:tcPr>
          <w:p w14:paraId="336A12B9" w14:textId="77777777" w:rsidR="005A2018" w:rsidRPr="009448CB" w:rsidRDefault="005A2018" w:rsidP="005A2018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it-IT"/>
              </w:rPr>
              <w:t>PEEP (cmH</w:t>
            </w:r>
            <w:r w:rsidRPr="009448C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vertAlign w:val="subscript"/>
                <w:lang w:eastAsia="it-IT"/>
              </w:rPr>
              <w:t>2</w:t>
            </w:r>
            <w:r w:rsidRPr="009448C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it-IT"/>
              </w:rPr>
              <w:t>O)</w:t>
            </w:r>
          </w:p>
        </w:tc>
        <w:tc>
          <w:tcPr>
            <w:tcW w:w="571" w:type="dxa"/>
          </w:tcPr>
          <w:p w14:paraId="075D0D04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4</w:t>
            </w:r>
          </w:p>
        </w:tc>
        <w:tc>
          <w:tcPr>
            <w:tcW w:w="571" w:type="dxa"/>
          </w:tcPr>
          <w:p w14:paraId="17C902B6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4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3</w:t>
            </w:r>
          </w:p>
        </w:tc>
        <w:tc>
          <w:tcPr>
            <w:tcW w:w="571" w:type="dxa"/>
          </w:tcPr>
          <w:p w14:paraId="1579B2B2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571" w:type="dxa"/>
          </w:tcPr>
          <w:p w14:paraId="78C92170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3</w:t>
            </w:r>
          </w:p>
        </w:tc>
        <w:tc>
          <w:tcPr>
            <w:tcW w:w="571" w:type="dxa"/>
          </w:tcPr>
          <w:p w14:paraId="5714D087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4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3</w:t>
            </w:r>
          </w:p>
        </w:tc>
        <w:tc>
          <w:tcPr>
            <w:tcW w:w="571" w:type="dxa"/>
          </w:tcPr>
          <w:p w14:paraId="5490BB36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3</w:t>
            </w:r>
          </w:p>
        </w:tc>
        <w:tc>
          <w:tcPr>
            <w:tcW w:w="571" w:type="dxa"/>
          </w:tcPr>
          <w:p w14:paraId="4F6ADD3C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6±2</w:t>
            </w:r>
          </w:p>
        </w:tc>
        <w:tc>
          <w:tcPr>
            <w:tcW w:w="571" w:type="dxa"/>
          </w:tcPr>
          <w:p w14:paraId="51B61FBC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5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571" w:type="dxa"/>
          </w:tcPr>
          <w:p w14:paraId="52EC6070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5±3</w:t>
            </w:r>
          </w:p>
        </w:tc>
        <w:tc>
          <w:tcPr>
            <w:tcW w:w="571" w:type="dxa"/>
          </w:tcPr>
          <w:p w14:paraId="513C8D2A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6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571" w:type="dxa"/>
          </w:tcPr>
          <w:p w14:paraId="1B00745A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5±2</w:t>
            </w:r>
          </w:p>
        </w:tc>
        <w:tc>
          <w:tcPr>
            <w:tcW w:w="571" w:type="dxa"/>
          </w:tcPr>
          <w:p w14:paraId="7B7C7057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5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571" w:type="dxa"/>
          </w:tcPr>
          <w:p w14:paraId="6FEEBD07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3</w:t>
            </w:r>
          </w:p>
        </w:tc>
        <w:tc>
          <w:tcPr>
            <w:tcW w:w="571" w:type="dxa"/>
          </w:tcPr>
          <w:p w14:paraId="34D6A676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6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649" w:type="dxa"/>
          </w:tcPr>
          <w:p w14:paraId="29BCCC85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5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571" w:type="dxa"/>
          </w:tcPr>
          <w:p w14:paraId="4AFEC104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5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571" w:type="dxa"/>
          </w:tcPr>
          <w:p w14:paraId="2A3F80DC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4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3</w:t>
            </w:r>
          </w:p>
        </w:tc>
        <w:tc>
          <w:tcPr>
            <w:tcW w:w="571" w:type="dxa"/>
          </w:tcPr>
          <w:p w14:paraId="613F398F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4±3</w:t>
            </w:r>
          </w:p>
        </w:tc>
        <w:tc>
          <w:tcPr>
            <w:tcW w:w="571" w:type="dxa"/>
          </w:tcPr>
          <w:p w14:paraId="51900148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7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571" w:type="dxa"/>
          </w:tcPr>
          <w:p w14:paraId="1C8E1B4C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7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2</w:t>
            </w:r>
          </w:p>
        </w:tc>
        <w:tc>
          <w:tcPr>
            <w:tcW w:w="571" w:type="dxa"/>
          </w:tcPr>
          <w:p w14:paraId="12B9FAEB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6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571" w:type="dxa"/>
          </w:tcPr>
          <w:p w14:paraId="03DBC7B7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5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572" w:type="dxa"/>
          </w:tcPr>
          <w:p w14:paraId="21896FC1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3</w:t>
            </w:r>
          </w:p>
        </w:tc>
        <w:tc>
          <w:tcPr>
            <w:tcW w:w="572" w:type="dxa"/>
          </w:tcPr>
          <w:p w14:paraId="30910266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1"/>
                <w:szCs w:val="11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5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3</w:t>
            </w:r>
          </w:p>
        </w:tc>
      </w:tr>
      <w:tr w:rsidR="005A2018" w:rsidRPr="009448CB" w14:paraId="563E53F4" w14:textId="77777777" w:rsidTr="005A2018">
        <w:tc>
          <w:tcPr>
            <w:tcW w:w="734" w:type="dxa"/>
          </w:tcPr>
          <w:p w14:paraId="506EC75D" w14:textId="77777777" w:rsidR="005A2018" w:rsidRPr="009448CB" w:rsidRDefault="005A2018" w:rsidP="005A2018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it-IT"/>
              </w:rPr>
            </w:pPr>
            <w:r w:rsidRPr="009448C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it-IT"/>
              </w:rPr>
              <w:t>RR</w:t>
            </w:r>
          </w:p>
          <w:p w14:paraId="44E30B55" w14:textId="77777777" w:rsidR="005A2018" w:rsidRPr="009448CB" w:rsidRDefault="005A2018" w:rsidP="005A2018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it-IT"/>
              </w:rPr>
            </w:pPr>
            <w:r w:rsidRPr="009448C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it-IT"/>
              </w:rPr>
              <w:t>(breath/min)</w:t>
            </w:r>
          </w:p>
        </w:tc>
        <w:tc>
          <w:tcPr>
            <w:tcW w:w="571" w:type="dxa"/>
          </w:tcPr>
          <w:p w14:paraId="55369FD5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4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571" w:type="dxa"/>
          </w:tcPr>
          <w:p w14:paraId="2B9E940F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6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4</w:t>
            </w:r>
            <w:r w:rsidRPr="008E6F24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vertAlign w:val="superscript"/>
                <w:lang w:val="en-US"/>
              </w:rPr>
              <w:t>*</w:t>
            </w:r>
          </w:p>
        </w:tc>
        <w:tc>
          <w:tcPr>
            <w:tcW w:w="571" w:type="dxa"/>
          </w:tcPr>
          <w:p w14:paraId="7DA2C994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4</w:t>
            </w:r>
          </w:p>
        </w:tc>
        <w:tc>
          <w:tcPr>
            <w:tcW w:w="571" w:type="dxa"/>
          </w:tcPr>
          <w:p w14:paraId="691C3391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571" w:type="dxa"/>
          </w:tcPr>
          <w:p w14:paraId="79F324CD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571" w:type="dxa"/>
          </w:tcPr>
          <w:p w14:paraId="7FD7D896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4</w:t>
            </w:r>
          </w:p>
        </w:tc>
        <w:tc>
          <w:tcPr>
            <w:tcW w:w="571" w:type="dxa"/>
          </w:tcPr>
          <w:p w14:paraId="169CE61C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4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4</w:t>
            </w:r>
          </w:p>
        </w:tc>
        <w:tc>
          <w:tcPr>
            <w:tcW w:w="571" w:type="dxa"/>
          </w:tcPr>
          <w:p w14:paraId="1C347E24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6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571" w:type="dxa"/>
          </w:tcPr>
          <w:p w14:paraId="24D7E6DF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571" w:type="dxa"/>
          </w:tcPr>
          <w:p w14:paraId="09C0D0E8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571" w:type="dxa"/>
          </w:tcPr>
          <w:p w14:paraId="451B0A3B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4</w:t>
            </w:r>
          </w:p>
        </w:tc>
        <w:tc>
          <w:tcPr>
            <w:tcW w:w="571" w:type="dxa"/>
          </w:tcPr>
          <w:p w14:paraId="39644AE2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4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571" w:type="dxa"/>
          </w:tcPr>
          <w:p w14:paraId="57998496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4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4</w:t>
            </w:r>
          </w:p>
        </w:tc>
        <w:tc>
          <w:tcPr>
            <w:tcW w:w="571" w:type="dxa"/>
          </w:tcPr>
          <w:p w14:paraId="37804915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5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649" w:type="dxa"/>
          </w:tcPr>
          <w:p w14:paraId="4F807542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5</w:t>
            </w:r>
          </w:p>
        </w:tc>
        <w:tc>
          <w:tcPr>
            <w:tcW w:w="571" w:type="dxa"/>
          </w:tcPr>
          <w:p w14:paraId="0E1F3B86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4</w:t>
            </w:r>
          </w:p>
        </w:tc>
        <w:tc>
          <w:tcPr>
            <w:tcW w:w="571" w:type="dxa"/>
          </w:tcPr>
          <w:p w14:paraId="5F3B2F49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3</w:t>
            </w:r>
          </w:p>
        </w:tc>
        <w:tc>
          <w:tcPr>
            <w:tcW w:w="571" w:type="dxa"/>
          </w:tcPr>
          <w:p w14:paraId="7C91F8C7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571" w:type="dxa"/>
          </w:tcPr>
          <w:p w14:paraId="0701F4C4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6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571" w:type="dxa"/>
          </w:tcPr>
          <w:p w14:paraId="7117AA17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6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571" w:type="dxa"/>
          </w:tcPr>
          <w:p w14:paraId="33E5189C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7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571" w:type="dxa"/>
          </w:tcPr>
          <w:p w14:paraId="76EDF402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4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572" w:type="dxa"/>
          </w:tcPr>
          <w:p w14:paraId="21B6DAAD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4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572" w:type="dxa"/>
          </w:tcPr>
          <w:p w14:paraId="7EEFF2B0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1"/>
                <w:szCs w:val="11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4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4</w:t>
            </w:r>
          </w:p>
        </w:tc>
      </w:tr>
      <w:tr w:rsidR="005A2018" w:rsidRPr="009448CB" w14:paraId="1835E47E" w14:textId="77777777" w:rsidTr="005A2018">
        <w:tc>
          <w:tcPr>
            <w:tcW w:w="734" w:type="dxa"/>
          </w:tcPr>
          <w:p w14:paraId="3027A7F6" w14:textId="77777777" w:rsidR="005A2018" w:rsidRPr="009448CB" w:rsidRDefault="005A2018" w:rsidP="005A2018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it-IT"/>
              </w:rPr>
              <w:t>Crs (ml/cmH</w:t>
            </w:r>
            <w:r w:rsidRPr="009448C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vertAlign w:val="subscript"/>
                <w:lang w:eastAsia="it-IT"/>
              </w:rPr>
              <w:t>2</w:t>
            </w:r>
            <w:r w:rsidRPr="009448C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it-IT"/>
              </w:rPr>
              <w:t>O)</w:t>
            </w:r>
          </w:p>
        </w:tc>
        <w:tc>
          <w:tcPr>
            <w:tcW w:w="571" w:type="dxa"/>
          </w:tcPr>
          <w:p w14:paraId="7C63468E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0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571" w:type="dxa"/>
          </w:tcPr>
          <w:p w14:paraId="0796ACA7" w14:textId="77777777" w:rsidR="005A2018" w:rsidRPr="00913D04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13D04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3±9</w:t>
            </w:r>
            <w:r w:rsidRPr="00913D04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vertAlign w:val="superscript"/>
                <w:lang w:val="en-US"/>
              </w:rPr>
              <w:t>*</w:t>
            </w:r>
          </w:p>
        </w:tc>
        <w:tc>
          <w:tcPr>
            <w:tcW w:w="571" w:type="dxa"/>
          </w:tcPr>
          <w:p w14:paraId="3A6A27E8" w14:textId="77777777" w:rsidR="005A2018" w:rsidRPr="00913D04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13D04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6±11</w:t>
            </w:r>
            <w:r w:rsidRPr="00913D04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vertAlign w:val="superscript"/>
                <w:lang w:val="en-US"/>
              </w:rPr>
              <w:t>°</w:t>
            </w:r>
          </w:p>
        </w:tc>
        <w:tc>
          <w:tcPr>
            <w:tcW w:w="571" w:type="dxa"/>
          </w:tcPr>
          <w:p w14:paraId="1589D3B0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8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571" w:type="dxa"/>
          </w:tcPr>
          <w:p w14:paraId="638AC9B2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0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8</w:t>
            </w:r>
          </w:p>
        </w:tc>
        <w:tc>
          <w:tcPr>
            <w:tcW w:w="571" w:type="dxa"/>
          </w:tcPr>
          <w:p w14:paraId="5E68ABCC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0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571" w:type="dxa"/>
          </w:tcPr>
          <w:p w14:paraId="70938DCB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7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571" w:type="dxa"/>
          </w:tcPr>
          <w:p w14:paraId="67B39908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6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571" w:type="dxa"/>
          </w:tcPr>
          <w:p w14:paraId="7002C482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0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1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571" w:type="dxa"/>
          </w:tcPr>
          <w:p w14:paraId="3539B20D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571" w:type="dxa"/>
          </w:tcPr>
          <w:p w14:paraId="01707C43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4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3</w:t>
            </w:r>
          </w:p>
        </w:tc>
        <w:tc>
          <w:tcPr>
            <w:tcW w:w="571" w:type="dxa"/>
          </w:tcPr>
          <w:p w14:paraId="535BBA28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7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571" w:type="dxa"/>
          </w:tcPr>
          <w:p w14:paraId="010163A2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1±1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571" w:type="dxa"/>
          </w:tcPr>
          <w:p w14:paraId="2D57E74A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4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8</w:t>
            </w:r>
          </w:p>
        </w:tc>
        <w:tc>
          <w:tcPr>
            <w:tcW w:w="649" w:type="dxa"/>
          </w:tcPr>
          <w:p w14:paraId="2050C685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7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2</w:t>
            </w:r>
            <w:r w:rsidRPr="00C34BAF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vertAlign w:val="superscript"/>
                <w:lang w:val="en-US"/>
              </w:rPr>
              <w:t>°</w:t>
            </w:r>
          </w:p>
        </w:tc>
        <w:tc>
          <w:tcPr>
            <w:tcW w:w="571" w:type="dxa"/>
          </w:tcPr>
          <w:p w14:paraId="55DCA9FB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1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571" w:type="dxa"/>
          </w:tcPr>
          <w:p w14:paraId="0D71D339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7</w:t>
            </w:r>
          </w:p>
        </w:tc>
        <w:tc>
          <w:tcPr>
            <w:tcW w:w="571" w:type="dxa"/>
          </w:tcPr>
          <w:p w14:paraId="62C0E302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5</w:t>
            </w:r>
          </w:p>
        </w:tc>
        <w:tc>
          <w:tcPr>
            <w:tcW w:w="571" w:type="dxa"/>
          </w:tcPr>
          <w:p w14:paraId="1CD1B180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4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8</w:t>
            </w:r>
          </w:p>
        </w:tc>
        <w:tc>
          <w:tcPr>
            <w:tcW w:w="571" w:type="dxa"/>
          </w:tcPr>
          <w:p w14:paraId="339332F3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0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571" w:type="dxa"/>
          </w:tcPr>
          <w:p w14:paraId="311657A4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49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571" w:type="dxa"/>
          </w:tcPr>
          <w:p w14:paraId="412CED5E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5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2</w:t>
            </w:r>
          </w:p>
        </w:tc>
        <w:tc>
          <w:tcPr>
            <w:tcW w:w="572" w:type="dxa"/>
          </w:tcPr>
          <w:p w14:paraId="739B113A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49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572" w:type="dxa"/>
          </w:tcPr>
          <w:p w14:paraId="1EF0D55C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1"/>
                <w:szCs w:val="11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7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1</w:t>
            </w:r>
          </w:p>
        </w:tc>
      </w:tr>
      <w:tr w:rsidR="005A2018" w:rsidRPr="009448CB" w14:paraId="12F1C2DF" w14:textId="77777777" w:rsidTr="005A2018">
        <w:tc>
          <w:tcPr>
            <w:tcW w:w="734" w:type="dxa"/>
          </w:tcPr>
          <w:p w14:paraId="668B86D8" w14:textId="77777777" w:rsidR="005A2018" w:rsidRPr="009448CB" w:rsidRDefault="005A2018" w:rsidP="005A2018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it-IT"/>
              </w:rPr>
              <w:t>dP (cmH</w:t>
            </w:r>
            <w:r w:rsidRPr="009448C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vertAlign w:val="subscript"/>
                <w:lang w:eastAsia="it-IT"/>
              </w:rPr>
              <w:t>2</w:t>
            </w:r>
            <w:r w:rsidRPr="009448C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it-IT"/>
              </w:rPr>
              <w:t>O)</w:t>
            </w:r>
          </w:p>
        </w:tc>
        <w:tc>
          <w:tcPr>
            <w:tcW w:w="571" w:type="dxa"/>
          </w:tcPr>
          <w:p w14:paraId="11C0FAD7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4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571" w:type="dxa"/>
          </w:tcPr>
          <w:p w14:paraId="3363D2F0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4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571" w:type="dxa"/>
          </w:tcPr>
          <w:p w14:paraId="17A009F2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3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571" w:type="dxa"/>
          </w:tcPr>
          <w:p w14:paraId="71AA4AB3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2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571" w:type="dxa"/>
          </w:tcPr>
          <w:p w14:paraId="2D00A14D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2±2</w:t>
            </w:r>
          </w:p>
        </w:tc>
        <w:tc>
          <w:tcPr>
            <w:tcW w:w="571" w:type="dxa"/>
          </w:tcPr>
          <w:p w14:paraId="0C38CC96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2</w:t>
            </w:r>
          </w:p>
        </w:tc>
        <w:tc>
          <w:tcPr>
            <w:tcW w:w="571" w:type="dxa"/>
          </w:tcPr>
          <w:p w14:paraId="7A0D4026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0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2</w:t>
            </w:r>
          </w:p>
        </w:tc>
        <w:tc>
          <w:tcPr>
            <w:tcW w:w="571" w:type="dxa"/>
          </w:tcPr>
          <w:p w14:paraId="6962F1B5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1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571" w:type="dxa"/>
          </w:tcPr>
          <w:p w14:paraId="13DF88FE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0±2</w:t>
            </w:r>
          </w:p>
        </w:tc>
        <w:tc>
          <w:tcPr>
            <w:tcW w:w="571" w:type="dxa"/>
          </w:tcPr>
          <w:p w14:paraId="019742C2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0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571" w:type="dxa"/>
          </w:tcPr>
          <w:p w14:paraId="22E8AEB9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0±2</w:t>
            </w:r>
          </w:p>
        </w:tc>
        <w:tc>
          <w:tcPr>
            <w:tcW w:w="571" w:type="dxa"/>
          </w:tcPr>
          <w:p w14:paraId="5383A30F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9±1</w:t>
            </w:r>
          </w:p>
        </w:tc>
        <w:tc>
          <w:tcPr>
            <w:tcW w:w="571" w:type="dxa"/>
          </w:tcPr>
          <w:p w14:paraId="7C135019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3±3</w:t>
            </w:r>
          </w:p>
        </w:tc>
        <w:tc>
          <w:tcPr>
            <w:tcW w:w="571" w:type="dxa"/>
          </w:tcPr>
          <w:p w14:paraId="0BF4C8EB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649" w:type="dxa"/>
          </w:tcPr>
          <w:p w14:paraId="48CCA055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2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571" w:type="dxa"/>
          </w:tcPr>
          <w:p w14:paraId="6D2FC939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2±3</w:t>
            </w:r>
          </w:p>
        </w:tc>
        <w:tc>
          <w:tcPr>
            <w:tcW w:w="571" w:type="dxa"/>
          </w:tcPr>
          <w:p w14:paraId="5D478292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3</w:t>
            </w:r>
          </w:p>
        </w:tc>
        <w:tc>
          <w:tcPr>
            <w:tcW w:w="571" w:type="dxa"/>
          </w:tcPr>
          <w:p w14:paraId="1B69066A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2</w:t>
            </w:r>
          </w:p>
        </w:tc>
        <w:tc>
          <w:tcPr>
            <w:tcW w:w="571" w:type="dxa"/>
          </w:tcPr>
          <w:p w14:paraId="2727CF26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9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2</w:t>
            </w:r>
          </w:p>
        </w:tc>
        <w:tc>
          <w:tcPr>
            <w:tcW w:w="571" w:type="dxa"/>
          </w:tcPr>
          <w:p w14:paraId="3D42B8F3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9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1</w:t>
            </w:r>
          </w:p>
        </w:tc>
        <w:tc>
          <w:tcPr>
            <w:tcW w:w="571" w:type="dxa"/>
          </w:tcPr>
          <w:p w14:paraId="43BE1B71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9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571" w:type="dxa"/>
          </w:tcPr>
          <w:p w14:paraId="6F2F9DBB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9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572" w:type="dxa"/>
          </w:tcPr>
          <w:p w14:paraId="10C30D6A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0±1</w:t>
            </w:r>
          </w:p>
        </w:tc>
        <w:tc>
          <w:tcPr>
            <w:tcW w:w="572" w:type="dxa"/>
          </w:tcPr>
          <w:p w14:paraId="25E6665D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1"/>
                <w:szCs w:val="11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9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2</w:t>
            </w:r>
          </w:p>
        </w:tc>
      </w:tr>
      <w:tr w:rsidR="005A2018" w:rsidRPr="009448CB" w14:paraId="069FB2A9" w14:textId="77777777" w:rsidTr="005A2018">
        <w:tc>
          <w:tcPr>
            <w:tcW w:w="734" w:type="dxa"/>
          </w:tcPr>
          <w:p w14:paraId="5FCDAA9E" w14:textId="77777777" w:rsidR="005A2018" w:rsidRPr="009448CB" w:rsidRDefault="005A2018" w:rsidP="005A2018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it-IT"/>
              </w:rPr>
            </w:pPr>
            <w:r w:rsidRPr="009448C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it-IT"/>
              </w:rPr>
              <w:t>Pplat (cmH</w:t>
            </w:r>
            <w:r w:rsidRPr="009448C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vertAlign w:val="subscript"/>
                <w:lang w:eastAsia="it-IT"/>
              </w:rPr>
              <w:t>2</w:t>
            </w:r>
            <w:r w:rsidRPr="009448C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it-IT"/>
              </w:rPr>
              <w:t>O)</w:t>
            </w:r>
          </w:p>
        </w:tc>
        <w:tc>
          <w:tcPr>
            <w:tcW w:w="571" w:type="dxa"/>
          </w:tcPr>
          <w:p w14:paraId="701765C8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9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571" w:type="dxa"/>
          </w:tcPr>
          <w:p w14:paraId="4CA8A98F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8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3</w:t>
            </w:r>
          </w:p>
        </w:tc>
        <w:tc>
          <w:tcPr>
            <w:tcW w:w="571" w:type="dxa"/>
          </w:tcPr>
          <w:p w14:paraId="7D7DAF2F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9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571" w:type="dxa"/>
          </w:tcPr>
          <w:p w14:paraId="59B68EEA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8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571" w:type="dxa"/>
          </w:tcPr>
          <w:p w14:paraId="4B959620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7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571" w:type="dxa"/>
          </w:tcPr>
          <w:p w14:paraId="44AD31C6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6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3</w:t>
            </w:r>
          </w:p>
        </w:tc>
        <w:tc>
          <w:tcPr>
            <w:tcW w:w="571" w:type="dxa"/>
          </w:tcPr>
          <w:p w14:paraId="435B6534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7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571" w:type="dxa"/>
          </w:tcPr>
          <w:p w14:paraId="2446416D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7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3</w:t>
            </w:r>
          </w:p>
        </w:tc>
        <w:tc>
          <w:tcPr>
            <w:tcW w:w="571" w:type="dxa"/>
          </w:tcPr>
          <w:p w14:paraId="3648BBA7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6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2</w:t>
            </w:r>
          </w:p>
        </w:tc>
        <w:tc>
          <w:tcPr>
            <w:tcW w:w="571" w:type="dxa"/>
          </w:tcPr>
          <w:p w14:paraId="1F53D355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6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571" w:type="dxa"/>
          </w:tcPr>
          <w:p w14:paraId="6DDF194D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6±3</w:t>
            </w:r>
          </w:p>
        </w:tc>
        <w:tc>
          <w:tcPr>
            <w:tcW w:w="571" w:type="dxa"/>
          </w:tcPr>
          <w:p w14:paraId="22DA8C5F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5±2</w:t>
            </w:r>
          </w:p>
        </w:tc>
        <w:tc>
          <w:tcPr>
            <w:tcW w:w="571" w:type="dxa"/>
          </w:tcPr>
          <w:p w14:paraId="3547D37B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7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571" w:type="dxa"/>
          </w:tcPr>
          <w:p w14:paraId="1F88EDA7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8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649" w:type="dxa"/>
          </w:tcPr>
          <w:p w14:paraId="6311DC95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7±3</w:t>
            </w:r>
          </w:p>
        </w:tc>
        <w:tc>
          <w:tcPr>
            <w:tcW w:w="571" w:type="dxa"/>
          </w:tcPr>
          <w:p w14:paraId="3F4833D2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8±3</w:t>
            </w:r>
          </w:p>
        </w:tc>
        <w:tc>
          <w:tcPr>
            <w:tcW w:w="571" w:type="dxa"/>
          </w:tcPr>
          <w:p w14:paraId="4FF8C426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571" w:type="dxa"/>
          </w:tcPr>
          <w:p w14:paraId="1589BCE0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3</w:t>
            </w:r>
          </w:p>
        </w:tc>
        <w:tc>
          <w:tcPr>
            <w:tcW w:w="571" w:type="dxa"/>
          </w:tcPr>
          <w:p w14:paraId="601F9366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7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2</w:t>
            </w:r>
          </w:p>
        </w:tc>
        <w:tc>
          <w:tcPr>
            <w:tcW w:w="571" w:type="dxa"/>
          </w:tcPr>
          <w:p w14:paraId="36668879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7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571" w:type="dxa"/>
          </w:tcPr>
          <w:p w14:paraId="168E4A53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7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571" w:type="dxa"/>
          </w:tcPr>
          <w:p w14:paraId="6BC606C0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6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2</w:t>
            </w:r>
          </w:p>
        </w:tc>
        <w:tc>
          <w:tcPr>
            <w:tcW w:w="572" w:type="dxa"/>
          </w:tcPr>
          <w:p w14:paraId="26FDE139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6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572" w:type="dxa"/>
          </w:tcPr>
          <w:p w14:paraId="74B609B7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1"/>
                <w:szCs w:val="11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5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</w:t>
            </w:r>
          </w:p>
        </w:tc>
      </w:tr>
      <w:tr w:rsidR="005A2018" w:rsidRPr="009448CB" w14:paraId="3620048B" w14:textId="77777777" w:rsidTr="005A2018">
        <w:tc>
          <w:tcPr>
            <w:tcW w:w="734" w:type="dxa"/>
          </w:tcPr>
          <w:p w14:paraId="3795B691" w14:textId="77777777" w:rsidR="005A2018" w:rsidRPr="009448CB" w:rsidRDefault="005A2018" w:rsidP="005A2018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it-IT"/>
              </w:rPr>
              <w:t xml:space="preserve">VR </w:t>
            </w:r>
          </w:p>
        </w:tc>
        <w:tc>
          <w:tcPr>
            <w:tcW w:w="571" w:type="dxa"/>
          </w:tcPr>
          <w:p w14:paraId="0589A2DC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.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0.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571" w:type="dxa"/>
          </w:tcPr>
          <w:p w14:paraId="0C397EA8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.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7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0.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571" w:type="dxa"/>
          </w:tcPr>
          <w:p w14:paraId="14BCB75E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.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0.5</w:t>
            </w:r>
          </w:p>
        </w:tc>
        <w:tc>
          <w:tcPr>
            <w:tcW w:w="571" w:type="dxa"/>
          </w:tcPr>
          <w:p w14:paraId="26D35DCD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.9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0.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571" w:type="dxa"/>
          </w:tcPr>
          <w:p w14:paraId="15C25459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.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0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0.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571" w:type="dxa"/>
          </w:tcPr>
          <w:p w14:paraId="5B2A89C3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.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0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0.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571" w:type="dxa"/>
          </w:tcPr>
          <w:p w14:paraId="09F3D6DC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.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0.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571" w:type="dxa"/>
          </w:tcPr>
          <w:p w14:paraId="6A86614E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.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9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0.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571" w:type="dxa"/>
          </w:tcPr>
          <w:p w14:paraId="404FCDB2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.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6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0.5</w:t>
            </w:r>
          </w:p>
        </w:tc>
        <w:tc>
          <w:tcPr>
            <w:tcW w:w="571" w:type="dxa"/>
          </w:tcPr>
          <w:p w14:paraId="5092EFC4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.3±0.6</w:t>
            </w:r>
          </w:p>
        </w:tc>
        <w:tc>
          <w:tcPr>
            <w:tcW w:w="571" w:type="dxa"/>
          </w:tcPr>
          <w:p w14:paraId="300524B2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.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0.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571" w:type="dxa"/>
          </w:tcPr>
          <w:p w14:paraId="505D891E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.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0.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571" w:type="dxa"/>
          </w:tcPr>
          <w:p w14:paraId="2F62368A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.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0.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571" w:type="dxa"/>
          </w:tcPr>
          <w:p w14:paraId="65D32286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.4±0.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649" w:type="dxa"/>
          </w:tcPr>
          <w:p w14:paraId="6FE05913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.7±0.9</w:t>
            </w:r>
          </w:p>
        </w:tc>
        <w:tc>
          <w:tcPr>
            <w:tcW w:w="571" w:type="dxa"/>
          </w:tcPr>
          <w:p w14:paraId="0CC62B69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.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0.8</w:t>
            </w:r>
          </w:p>
        </w:tc>
        <w:tc>
          <w:tcPr>
            <w:tcW w:w="571" w:type="dxa"/>
          </w:tcPr>
          <w:p w14:paraId="297C1836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.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0.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571" w:type="dxa"/>
          </w:tcPr>
          <w:p w14:paraId="18B9AAE2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.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3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0.7</w:t>
            </w:r>
          </w:p>
        </w:tc>
        <w:tc>
          <w:tcPr>
            <w:tcW w:w="571" w:type="dxa"/>
          </w:tcPr>
          <w:p w14:paraId="25DD5CB8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.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7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0.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571" w:type="dxa"/>
          </w:tcPr>
          <w:p w14:paraId="383AD6A9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.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9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0.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571" w:type="dxa"/>
          </w:tcPr>
          <w:p w14:paraId="4449E6BD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.5±0.9</w:t>
            </w:r>
          </w:p>
        </w:tc>
        <w:tc>
          <w:tcPr>
            <w:tcW w:w="571" w:type="dxa"/>
          </w:tcPr>
          <w:p w14:paraId="6225B63A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.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7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1.1</w:t>
            </w:r>
          </w:p>
        </w:tc>
        <w:tc>
          <w:tcPr>
            <w:tcW w:w="572" w:type="dxa"/>
          </w:tcPr>
          <w:p w14:paraId="5BCCB98B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.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4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0.5</w:t>
            </w:r>
          </w:p>
        </w:tc>
        <w:tc>
          <w:tcPr>
            <w:tcW w:w="572" w:type="dxa"/>
          </w:tcPr>
          <w:p w14:paraId="57F6E79B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1"/>
                <w:szCs w:val="11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2.5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±0.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6</w:t>
            </w:r>
          </w:p>
        </w:tc>
      </w:tr>
    </w:tbl>
    <w:p w14:paraId="42088710" w14:textId="77777777" w:rsidR="00F8677B" w:rsidRPr="009448CB" w:rsidRDefault="00F8677B">
      <w:pPr>
        <w:rPr>
          <w:bCs/>
          <w:lang w:val="en-US"/>
        </w:rPr>
      </w:pPr>
    </w:p>
    <w:p w14:paraId="7E87AA1A" w14:textId="77777777" w:rsidR="00F8677B" w:rsidRPr="009448CB" w:rsidRDefault="00F8677B" w:rsidP="00B55825">
      <w:pPr>
        <w:spacing w:line="480" w:lineRule="auto"/>
        <w:jc w:val="both"/>
        <w:rPr>
          <w:rFonts w:ascii="Times New Roman" w:hAnsi="Times New Roman" w:cs="Times New Roman"/>
          <w:bCs/>
          <w:color w:val="000000"/>
          <w:lang w:val="en-US"/>
        </w:rPr>
      </w:pPr>
    </w:p>
    <w:p w14:paraId="43106915" w14:textId="6A65CA97" w:rsidR="00664159" w:rsidRPr="009448CB" w:rsidRDefault="00664159">
      <w:pPr>
        <w:rPr>
          <w:bCs/>
          <w:lang w:val="en-US"/>
        </w:rPr>
      </w:pPr>
    </w:p>
    <w:p w14:paraId="5E19E0F7" w14:textId="21D842F7" w:rsidR="00B55825" w:rsidRPr="009448CB" w:rsidRDefault="00B55825">
      <w:pPr>
        <w:rPr>
          <w:bCs/>
          <w:lang w:val="en-US"/>
        </w:rPr>
      </w:pPr>
    </w:p>
    <w:p w14:paraId="008DD267" w14:textId="5BCD76A2" w:rsidR="00B55825" w:rsidRPr="009448CB" w:rsidRDefault="00B55825">
      <w:pPr>
        <w:rPr>
          <w:bCs/>
          <w:lang w:val="en-US"/>
        </w:rPr>
      </w:pPr>
    </w:p>
    <w:p w14:paraId="744D0E0D" w14:textId="4B20EEED" w:rsidR="00B55825" w:rsidRPr="009448CB" w:rsidRDefault="00B55825">
      <w:pPr>
        <w:rPr>
          <w:bCs/>
          <w:lang w:val="en-US"/>
        </w:rPr>
      </w:pPr>
    </w:p>
    <w:p w14:paraId="497ACAA5" w14:textId="06BCFFE6" w:rsidR="00B55825" w:rsidRPr="009448CB" w:rsidRDefault="00B55825">
      <w:pPr>
        <w:rPr>
          <w:bCs/>
          <w:lang w:val="en-US"/>
        </w:rPr>
      </w:pPr>
    </w:p>
    <w:p w14:paraId="1BB1D9DF" w14:textId="11000626" w:rsidR="00B55825" w:rsidRPr="009448CB" w:rsidRDefault="00B55825">
      <w:pPr>
        <w:rPr>
          <w:bCs/>
          <w:lang w:val="en-US"/>
        </w:rPr>
      </w:pPr>
    </w:p>
    <w:p w14:paraId="48F893E1" w14:textId="034E01CC" w:rsidR="00B55825" w:rsidRPr="009448CB" w:rsidRDefault="00B55825">
      <w:pPr>
        <w:rPr>
          <w:bCs/>
          <w:lang w:val="en-US"/>
        </w:rPr>
      </w:pPr>
    </w:p>
    <w:p w14:paraId="62A7A787" w14:textId="54D2DDA1" w:rsidR="00B55825" w:rsidRPr="009448CB" w:rsidRDefault="00B55825">
      <w:pPr>
        <w:rPr>
          <w:bCs/>
          <w:lang w:val="en-US"/>
        </w:rPr>
      </w:pPr>
    </w:p>
    <w:p w14:paraId="388D566F" w14:textId="2139BE36" w:rsidR="00B55825" w:rsidRPr="009448CB" w:rsidRDefault="00B55825">
      <w:pPr>
        <w:rPr>
          <w:bCs/>
          <w:lang w:val="en-US"/>
        </w:rPr>
      </w:pPr>
    </w:p>
    <w:p w14:paraId="3F42E7F2" w14:textId="04C90FF3" w:rsidR="00B55825" w:rsidRPr="009448CB" w:rsidRDefault="00B55825">
      <w:pPr>
        <w:rPr>
          <w:bCs/>
          <w:lang w:val="en-US"/>
        </w:rPr>
      </w:pPr>
    </w:p>
    <w:p w14:paraId="3075995F" w14:textId="2A899EEA" w:rsidR="00B55825" w:rsidRPr="009448CB" w:rsidRDefault="00B55825">
      <w:pPr>
        <w:rPr>
          <w:bCs/>
          <w:lang w:val="en-US"/>
        </w:rPr>
      </w:pPr>
    </w:p>
    <w:p w14:paraId="7CA242D5" w14:textId="77EADEAF" w:rsidR="00B55825" w:rsidRPr="009448CB" w:rsidRDefault="00B55825">
      <w:pPr>
        <w:rPr>
          <w:bCs/>
          <w:lang w:val="en-US"/>
        </w:rPr>
      </w:pPr>
    </w:p>
    <w:p w14:paraId="086DE2C7" w14:textId="7AA1A1DD" w:rsidR="00B55825" w:rsidRPr="009448CB" w:rsidRDefault="00B55825">
      <w:pPr>
        <w:rPr>
          <w:bCs/>
          <w:lang w:val="en-US"/>
        </w:rPr>
      </w:pPr>
    </w:p>
    <w:tbl>
      <w:tblPr>
        <w:tblStyle w:val="Grigliatabella"/>
        <w:tblpPr w:leftFromText="141" w:rightFromText="141" w:vertAnchor="text" w:horzAnchor="margin" w:tblpY="-743"/>
        <w:tblW w:w="0" w:type="auto"/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797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2"/>
        <w:gridCol w:w="572"/>
      </w:tblGrid>
      <w:tr w:rsidR="005A2018" w:rsidRPr="009448CB" w14:paraId="6C34BA4E" w14:textId="77777777" w:rsidTr="005A2018">
        <w:tc>
          <w:tcPr>
            <w:tcW w:w="797" w:type="dxa"/>
          </w:tcPr>
          <w:p w14:paraId="76827E8D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6854" w:type="dxa"/>
            <w:gridSpan w:val="12"/>
          </w:tcPr>
          <w:p w14:paraId="073DE2DC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 xml:space="preserve">3° 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cycle (n=21)</w:t>
            </w:r>
          </w:p>
        </w:tc>
      </w:tr>
      <w:tr w:rsidR="005A2018" w:rsidRPr="009448CB" w14:paraId="589DC715" w14:textId="77777777" w:rsidTr="005A2018">
        <w:tc>
          <w:tcPr>
            <w:tcW w:w="797" w:type="dxa"/>
          </w:tcPr>
          <w:p w14:paraId="3DDC3EDE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13" w:type="dxa"/>
            <w:gridSpan w:val="3"/>
          </w:tcPr>
          <w:p w14:paraId="4564A04B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Q1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 xml:space="preserve"> (n=5)</w:t>
            </w:r>
          </w:p>
        </w:tc>
        <w:tc>
          <w:tcPr>
            <w:tcW w:w="1713" w:type="dxa"/>
            <w:gridSpan w:val="3"/>
          </w:tcPr>
          <w:p w14:paraId="40662853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Q2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 xml:space="preserve"> (n=4)</w:t>
            </w:r>
          </w:p>
        </w:tc>
        <w:tc>
          <w:tcPr>
            <w:tcW w:w="1713" w:type="dxa"/>
            <w:gridSpan w:val="3"/>
          </w:tcPr>
          <w:p w14:paraId="2A25D225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Q3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 xml:space="preserve"> (n=8)</w:t>
            </w:r>
          </w:p>
        </w:tc>
        <w:tc>
          <w:tcPr>
            <w:tcW w:w="1715" w:type="dxa"/>
            <w:gridSpan w:val="3"/>
          </w:tcPr>
          <w:p w14:paraId="07FB8EB1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Q4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 xml:space="preserve"> (n=4)</w:t>
            </w:r>
          </w:p>
        </w:tc>
      </w:tr>
      <w:tr w:rsidR="005A2018" w:rsidRPr="009448CB" w14:paraId="58361637" w14:textId="77777777" w:rsidTr="005A2018">
        <w:tc>
          <w:tcPr>
            <w:tcW w:w="797" w:type="dxa"/>
          </w:tcPr>
          <w:p w14:paraId="37EB65F8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1" w:type="dxa"/>
          </w:tcPr>
          <w:p w14:paraId="5CB39FCD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s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up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 xml:space="preserve">ine 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pre</w:t>
            </w:r>
          </w:p>
        </w:tc>
        <w:tc>
          <w:tcPr>
            <w:tcW w:w="571" w:type="dxa"/>
          </w:tcPr>
          <w:p w14:paraId="72066AF7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prone</w:t>
            </w:r>
          </w:p>
        </w:tc>
        <w:tc>
          <w:tcPr>
            <w:tcW w:w="571" w:type="dxa"/>
          </w:tcPr>
          <w:p w14:paraId="7B426A5B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s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up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 xml:space="preserve">ine 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p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ost</w:t>
            </w:r>
          </w:p>
        </w:tc>
        <w:tc>
          <w:tcPr>
            <w:tcW w:w="571" w:type="dxa"/>
          </w:tcPr>
          <w:p w14:paraId="3DF7232A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s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up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 xml:space="preserve">ine 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pre</w:t>
            </w:r>
          </w:p>
        </w:tc>
        <w:tc>
          <w:tcPr>
            <w:tcW w:w="571" w:type="dxa"/>
          </w:tcPr>
          <w:p w14:paraId="4D0CD0B5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prone</w:t>
            </w:r>
          </w:p>
        </w:tc>
        <w:tc>
          <w:tcPr>
            <w:tcW w:w="571" w:type="dxa"/>
          </w:tcPr>
          <w:p w14:paraId="7FAF9068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s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up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 xml:space="preserve">ine 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p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ost</w:t>
            </w:r>
          </w:p>
        </w:tc>
        <w:tc>
          <w:tcPr>
            <w:tcW w:w="571" w:type="dxa"/>
          </w:tcPr>
          <w:p w14:paraId="0D43F220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s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up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 xml:space="preserve">ine 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pre</w:t>
            </w:r>
          </w:p>
        </w:tc>
        <w:tc>
          <w:tcPr>
            <w:tcW w:w="571" w:type="dxa"/>
          </w:tcPr>
          <w:p w14:paraId="02AC7159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prone</w:t>
            </w:r>
          </w:p>
        </w:tc>
        <w:tc>
          <w:tcPr>
            <w:tcW w:w="571" w:type="dxa"/>
          </w:tcPr>
          <w:p w14:paraId="2C850DE5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s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up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 xml:space="preserve">ine 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p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ost</w:t>
            </w:r>
          </w:p>
        </w:tc>
        <w:tc>
          <w:tcPr>
            <w:tcW w:w="571" w:type="dxa"/>
          </w:tcPr>
          <w:p w14:paraId="0772C444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s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up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 xml:space="preserve">ine 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pre</w:t>
            </w:r>
          </w:p>
        </w:tc>
        <w:tc>
          <w:tcPr>
            <w:tcW w:w="572" w:type="dxa"/>
          </w:tcPr>
          <w:p w14:paraId="58E0266A" w14:textId="77777777" w:rsidR="005A2018" w:rsidRPr="009448CB" w:rsidRDefault="005A2018" w:rsidP="005A20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prone</w:t>
            </w:r>
          </w:p>
        </w:tc>
        <w:tc>
          <w:tcPr>
            <w:tcW w:w="572" w:type="dxa"/>
          </w:tcPr>
          <w:p w14:paraId="2A2E95D0" w14:textId="77777777" w:rsidR="005A2018" w:rsidRPr="00B462B9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B462B9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  <w:t>supine post</w:t>
            </w:r>
          </w:p>
        </w:tc>
      </w:tr>
      <w:tr w:rsidR="005A2018" w:rsidRPr="009448CB" w14:paraId="1C3DA069" w14:textId="77777777" w:rsidTr="005A2018">
        <w:tc>
          <w:tcPr>
            <w:tcW w:w="797" w:type="dxa"/>
          </w:tcPr>
          <w:p w14:paraId="2DFF2B07" w14:textId="77777777" w:rsidR="005A2018" w:rsidRPr="009448CB" w:rsidRDefault="005A2018" w:rsidP="005A2018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it-IT"/>
              </w:rPr>
              <w:t>PaO</w:t>
            </w:r>
            <w:r w:rsidRPr="009448C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vertAlign w:val="subscript"/>
                <w:lang w:eastAsia="it-IT"/>
              </w:rPr>
              <w:t>2</w:t>
            </w:r>
            <w:r w:rsidRPr="009448C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it-IT"/>
              </w:rPr>
              <w:t>/FiO</w:t>
            </w:r>
            <w:r w:rsidRPr="009448C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vertAlign w:val="subscript"/>
                <w:lang w:eastAsia="it-IT"/>
              </w:rPr>
              <w:t>2</w:t>
            </w:r>
          </w:p>
        </w:tc>
        <w:tc>
          <w:tcPr>
            <w:tcW w:w="571" w:type="dxa"/>
          </w:tcPr>
          <w:p w14:paraId="3122665D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21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43</w:t>
            </w:r>
          </w:p>
        </w:tc>
        <w:tc>
          <w:tcPr>
            <w:tcW w:w="571" w:type="dxa"/>
          </w:tcPr>
          <w:p w14:paraId="0FBDC7D1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58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3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571" w:type="dxa"/>
          </w:tcPr>
          <w:p w14:paraId="7EA76215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66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45</w:t>
            </w:r>
          </w:p>
        </w:tc>
        <w:tc>
          <w:tcPr>
            <w:tcW w:w="571" w:type="dxa"/>
          </w:tcPr>
          <w:p w14:paraId="766AB291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4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7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76</w:t>
            </w:r>
          </w:p>
        </w:tc>
        <w:tc>
          <w:tcPr>
            <w:tcW w:w="571" w:type="dxa"/>
          </w:tcPr>
          <w:p w14:paraId="76515717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74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23</w:t>
            </w:r>
          </w:p>
        </w:tc>
        <w:tc>
          <w:tcPr>
            <w:tcW w:w="571" w:type="dxa"/>
          </w:tcPr>
          <w:p w14:paraId="2986F548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65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35</w:t>
            </w:r>
          </w:p>
        </w:tc>
        <w:tc>
          <w:tcPr>
            <w:tcW w:w="571" w:type="dxa"/>
          </w:tcPr>
          <w:p w14:paraId="397CA299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9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33</w:t>
            </w:r>
          </w:p>
        </w:tc>
        <w:tc>
          <w:tcPr>
            <w:tcW w:w="571" w:type="dxa"/>
          </w:tcPr>
          <w:p w14:paraId="7D76A072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90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75</w:t>
            </w:r>
          </w:p>
        </w:tc>
        <w:tc>
          <w:tcPr>
            <w:tcW w:w="571" w:type="dxa"/>
          </w:tcPr>
          <w:p w14:paraId="4AF61F96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57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5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71" w:type="dxa"/>
          </w:tcPr>
          <w:p w14:paraId="5F26A62A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06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48</w:t>
            </w:r>
          </w:p>
        </w:tc>
        <w:tc>
          <w:tcPr>
            <w:tcW w:w="572" w:type="dxa"/>
          </w:tcPr>
          <w:p w14:paraId="68C18FF1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64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81</w:t>
            </w:r>
          </w:p>
        </w:tc>
        <w:tc>
          <w:tcPr>
            <w:tcW w:w="572" w:type="dxa"/>
          </w:tcPr>
          <w:p w14:paraId="64BC05F6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49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89</w:t>
            </w:r>
          </w:p>
        </w:tc>
      </w:tr>
      <w:tr w:rsidR="005A2018" w:rsidRPr="009448CB" w14:paraId="1ACF72EE" w14:textId="77777777" w:rsidTr="005A2018">
        <w:tc>
          <w:tcPr>
            <w:tcW w:w="797" w:type="dxa"/>
          </w:tcPr>
          <w:p w14:paraId="033FA128" w14:textId="77777777" w:rsidR="005A2018" w:rsidRPr="009448CB" w:rsidRDefault="005A2018" w:rsidP="005A2018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it-IT"/>
              </w:rPr>
              <w:t>PaCO</w:t>
            </w:r>
            <w:r w:rsidRPr="009448C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vertAlign w:val="subscript"/>
                <w:lang w:eastAsia="it-IT"/>
              </w:rPr>
              <w:t>2</w:t>
            </w:r>
            <w:r w:rsidRPr="009448C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it-IT"/>
              </w:rPr>
              <w:t xml:space="preserve"> (cmH</w:t>
            </w:r>
            <w:r w:rsidRPr="009448C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vertAlign w:val="subscript"/>
                <w:lang w:eastAsia="it-IT"/>
              </w:rPr>
              <w:t>2</w:t>
            </w:r>
            <w:r w:rsidRPr="009448C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it-IT"/>
              </w:rPr>
              <w:t>O)</w:t>
            </w:r>
          </w:p>
        </w:tc>
        <w:tc>
          <w:tcPr>
            <w:tcW w:w="571" w:type="dxa"/>
          </w:tcPr>
          <w:p w14:paraId="3B163A2C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73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6</w:t>
            </w:r>
          </w:p>
        </w:tc>
        <w:tc>
          <w:tcPr>
            <w:tcW w:w="571" w:type="dxa"/>
          </w:tcPr>
          <w:p w14:paraId="5EC27E21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76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9</w:t>
            </w:r>
          </w:p>
        </w:tc>
        <w:tc>
          <w:tcPr>
            <w:tcW w:w="571" w:type="dxa"/>
          </w:tcPr>
          <w:p w14:paraId="666DA827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71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571" w:type="dxa"/>
          </w:tcPr>
          <w:p w14:paraId="17D8DD27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43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571" w:type="dxa"/>
          </w:tcPr>
          <w:p w14:paraId="75A8D3BE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45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571" w:type="dxa"/>
          </w:tcPr>
          <w:p w14:paraId="68D0112A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57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71" w:type="dxa"/>
          </w:tcPr>
          <w:p w14:paraId="112F5CE4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9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1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571" w:type="dxa"/>
          </w:tcPr>
          <w:p w14:paraId="610B4821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65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14</w:t>
            </w:r>
          </w:p>
        </w:tc>
        <w:tc>
          <w:tcPr>
            <w:tcW w:w="571" w:type="dxa"/>
          </w:tcPr>
          <w:p w14:paraId="08DB07C3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63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571" w:type="dxa"/>
          </w:tcPr>
          <w:p w14:paraId="55C57B49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57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6</w:t>
            </w:r>
          </w:p>
        </w:tc>
        <w:tc>
          <w:tcPr>
            <w:tcW w:w="572" w:type="dxa"/>
          </w:tcPr>
          <w:p w14:paraId="1417893F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5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572" w:type="dxa"/>
          </w:tcPr>
          <w:p w14:paraId="65F8F4AD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53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7</w:t>
            </w:r>
          </w:p>
        </w:tc>
      </w:tr>
      <w:tr w:rsidR="005A2018" w:rsidRPr="009448CB" w14:paraId="5FDA4027" w14:textId="77777777" w:rsidTr="005A2018">
        <w:tc>
          <w:tcPr>
            <w:tcW w:w="797" w:type="dxa"/>
          </w:tcPr>
          <w:p w14:paraId="2378E563" w14:textId="77777777" w:rsidR="005A2018" w:rsidRPr="009448CB" w:rsidRDefault="005A2018" w:rsidP="005A2018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it-IT"/>
              </w:rPr>
              <w:t>Vt/PBW (ml/Kg)</w:t>
            </w:r>
          </w:p>
        </w:tc>
        <w:tc>
          <w:tcPr>
            <w:tcW w:w="571" w:type="dxa"/>
          </w:tcPr>
          <w:p w14:paraId="7004C108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6.9±1.2</w:t>
            </w:r>
          </w:p>
        </w:tc>
        <w:tc>
          <w:tcPr>
            <w:tcW w:w="571" w:type="dxa"/>
          </w:tcPr>
          <w:p w14:paraId="016E4759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7.1±1.2</w:t>
            </w:r>
          </w:p>
        </w:tc>
        <w:tc>
          <w:tcPr>
            <w:tcW w:w="571" w:type="dxa"/>
          </w:tcPr>
          <w:p w14:paraId="7EB3C31F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7.3±0.3</w:t>
            </w:r>
          </w:p>
        </w:tc>
        <w:tc>
          <w:tcPr>
            <w:tcW w:w="571" w:type="dxa"/>
          </w:tcPr>
          <w:p w14:paraId="51517964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7.4±1.6</w:t>
            </w:r>
          </w:p>
        </w:tc>
        <w:tc>
          <w:tcPr>
            <w:tcW w:w="571" w:type="dxa"/>
          </w:tcPr>
          <w:p w14:paraId="3DAAE3BE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6.2±0.5</w:t>
            </w:r>
          </w:p>
        </w:tc>
        <w:tc>
          <w:tcPr>
            <w:tcW w:w="571" w:type="dxa"/>
          </w:tcPr>
          <w:p w14:paraId="5FEFD7DF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6.2±0.2</w:t>
            </w:r>
          </w:p>
        </w:tc>
        <w:tc>
          <w:tcPr>
            <w:tcW w:w="571" w:type="dxa"/>
          </w:tcPr>
          <w:p w14:paraId="0F397CC7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7.0±1.2</w:t>
            </w:r>
          </w:p>
        </w:tc>
        <w:tc>
          <w:tcPr>
            <w:tcW w:w="571" w:type="dxa"/>
          </w:tcPr>
          <w:p w14:paraId="2B748DF3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6.7±0.7</w:t>
            </w:r>
          </w:p>
        </w:tc>
        <w:tc>
          <w:tcPr>
            <w:tcW w:w="571" w:type="dxa"/>
          </w:tcPr>
          <w:p w14:paraId="31766AD6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7.3±1.1</w:t>
            </w:r>
          </w:p>
        </w:tc>
        <w:tc>
          <w:tcPr>
            <w:tcW w:w="571" w:type="dxa"/>
          </w:tcPr>
          <w:p w14:paraId="26ED5921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6.7±0.5</w:t>
            </w:r>
          </w:p>
        </w:tc>
        <w:tc>
          <w:tcPr>
            <w:tcW w:w="572" w:type="dxa"/>
          </w:tcPr>
          <w:p w14:paraId="7A81021A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7.1±0.5</w:t>
            </w:r>
          </w:p>
        </w:tc>
        <w:tc>
          <w:tcPr>
            <w:tcW w:w="572" w:type="dxa"/>
          </w:tcPr>
          <w:p w14:paraId="423AABB6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7.0±0.9</w:t>
            </w:r>
          </w:p>
        </w:tc>
      </w:tr>
      <w:tr w:rsidR="005A2018" w:rsidRPr="009448CB" w14:paraId="6330FBB1" w14:textId="77777777" w:rsidTr="005A2018">
        <w:tc>
          <w:tcPr>
            <w:tcW w:w="797" w:type="dxa"/>
          </w:tcPr>
          <w:p w14:paraId="52DC0C9B" w14:textId="77777777" w:rsidR="005A2018" w:rsidRPr="009448CB" w:rsidRDefault="005A2018" w:rsidP="005A2018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it-IT"/>
              </w:rPr>
              <w:t>PEEP (cmH</w:t>
            </w:r>
            <w:r w:rsidRPr="009448C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vertAlign w:val="subscript"/>
                <w:lang w:eastAsia="it-IT"/>
              </w:rPr>
              <w:t>2</w:t>
            </w:r>
            <w:r w:rsidRPr="009448C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it-IT"/>
              </w:rPr>
              <w:t>O)</w:t>
            </w:r>
          </w:p>
        </w:tc>
        <w:tc>
          <w:tcPr>
            <w:tcW w:w="571" w:type="dxa"/>
          </w:tcPr>
          <w:p w14:paraId="5EDC7A7C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6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71" w:type="dxa"/>
          </w:tcPr>
          <w:p w14:paraId="4B53E1A1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5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571" w:type="dxa"/>
          </w:tcPr>
          <w:p w14:paraId="6C03BD9E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4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71" w:type="dxa"/>
          </w:tcPr>
          <w:p w14:paraId="668E5852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5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3</w:t>
            </w:r>
          </w:p>
        </w:tc>
        <w:tc>
          <w:tcPr>
            <w:tcW w:w="571" w:type="dxa"/>
          </w:tcPr>
          <w:p w14:paraId="7DDF40CA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6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2</w:t>
            </w:r>
          </w:p>
        </w:tc>
        <w:tc>
          <w:tcPr>
            <w:tcW w:w="571" w:type="dxa"/>
          </w:tcPr>
          <w:p w14:paraId="78C58103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6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571" w:type="dxa"/>
          </w:tcPr>
          <w:p w14:paraId="4BF34534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7±2</w:t>
            </w:r>
          </w:p>
        </w:tc>
        <w:tc>
          <w:tcPr>
            <w:tcW w:w="571" w:type="dxa"/>
          </w:tcPr>
          <w:p w14:paraId="4EB2B222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7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71" w:type="dxa"/>
          </w:tcPr>
          <w:p w14:paraId="38689ED0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7±2</w:t>
            </w:r>
          </w:p>
        </w:tc>
        <w:tc>
          <w:tcPr>
            <w:tcW w:w="571" w:type="dxa"/>
          </w:tcPr>
          <w:p w14:paraId="20A170F3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5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572" w:type="dxa"/>
          </w:tcPr>
          <w:p w14:paraId="6C76D684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5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572" w:type="dxa"/>
          </w:tcPr>
          <w:p w14:paraId="261087A8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4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2</w:t>
            </w:r>
          </w:p>
        </w:tc>
      </w:tr>
      <w:tr w:rsidR="005A2018" w:rsidRPr="009448CB" w14:paraId="4243A383" w14:textId="77777777" w:rsidTr="005A2018">
        <w:tc>
          <w:tcPr>
            <w:tcW w:w="797" w:type="dxa"/>
          </w:tcPr>
          <w:p w14:paraId="69348FF6" w14:textId="77777777" w:rsidR="005A2018" w:rsidRPr="009448CB" w:rsidRDefault="005A2018" w:rsidP="005A2018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it-IT"/>
              </w:rPr>
            </w:pPr>
            <w:r w:rsidRPr="009448C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it-IT"/>
              </w:rPr>
              <w:t>RR</w:t>
            </w:r>
          </w:p>
          <w:p w14:paraId="2083C854" w14:textId="77777777" w:rsidR="005A2018" w:rsidRPr="009448CB" w:rsidRDefault="005A2018" w:rsidP="005A2018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it-IT"/>
              </w:rPr>
              <w:t>(breath/min)</w:t>
            </w:r>
          </w:p>
        </w:tc>
        <w:tc>
          <w:tcPr>
            <w:tcW w:w="571" w:type="dxa"/>
          </w:tcPr>
          <w:p w14:paraId="7AA910EF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4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571" w:type="dxa"/>
          </w:tcPr>
          <w:p w14:paraId="42FB9989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7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71" w:type="dxa"/>
          </w:tcPr>
          <w:p w14:paraId="493DE839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22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571" w:type="dxa"/>
          </w:tcPr>
          <w:p w14:paraId="6702A92C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571" w:type="dxa"/>
          </w:tcPr>
          <w:p w14:paraId="6C20EE59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3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571" w:type="dxa"/>
          </w:tcPr>
          <w:p w14:paraId="4664C5B7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71" w:type="dxa"/>
          </w:tcPr>
          <w:p w14:paraId="2301E136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26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571" w:type="dxa"/>
          </w:tcPr>
          <w:p w14:paraId="1A29A564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26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571" w:type="dxa"/>
          </w:tcPr>
          <w:p w14:paraId="4ABABFD3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6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4</w:t>
            </w:r>
          </w:p>
        </w:tc>
        <w:tc>
          <w:tcPr>
            <w:tcW w:w="571" w:type="dxa"/>
          </w:tcPr>
          <w:p w14:paraId="795DDAF7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5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572" w:type="dxa"/>
          </w:tcPr>
          <w:p w14:paraId="20A6235A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3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5</w:t>
            </w:r>
          </w:p>
        </w:tc>
        <w:tc>
          <w:tcPr>
            <w:tcW w:w="572" w:type="dxa"/>
          </w:tcPr>
          <w:p w14:paraId="20A703A5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5</w:t>
            </w:r>
          </w:p>
        </w:tc>
      </w:tr>
      <w:tr w:rsidR="005A2018" w:rsidRPr="009448CB" w14:paraId="45A14C2D" w14:textId="77777777" w:rsidTr="005A2018">
        <w:tc>
          <w:tcPr>
            <w:tcW w:w="797" w:type="dxa"/>
          </w:tcPr>
          <w:p w14:paraId="37E4B8E0" w14:textId="77777777" w:rsidR="005A2018" w:rsidRPr="009448CB" w:rsidRDefault="005A2018" w:rsidP="005A2018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it-IT"/>
              </w:rPr>
              <w:t>Crs (ml/cmH</w:t>
            </w:r>
            <w:r w:rsidRPr="009448C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vertAlign w:val="subscript"/>
                <w:lang w:eastAsia="it-IT"/>
              </w:rPr>
              <w:t>2</w:t>
            </w:r>
            <w:r w:rsidRPr="009448C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it-IT"/>
              </w:rPr>
              <w:t>O)</w:t>
            </w:r>
          </w:p>
        </w:tc>
        <w:tc>
          <w:tcPr>
            <w:tcW w:w="571" w:type="dxa"/>
          </w:tcPr>
          <w:p w14:paraId="5C952C82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30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1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571" w:type="dxa"/>
          </w:tcPr>
          <w:p w14:paraId="61D96DD6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30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571" w:type="dxa"/>
          </w:tcPr>
          <w:p w14:paraId="6D57992F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31±1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71" w:type="dxa"/>
          </w:tcPr>
          <w:p w14:paraId="549C963C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3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571" w:type="dxa"/>
          </w:tcPr>
          <w:p w14:paraId="163C66DF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7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1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571" w:type="dxa"/>
          </w:tcPr>
          <w:p w14:paraId="26434225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4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571" w:type="dxa"/>
          </w:tcPr>
          <w:p w14:paraId="7D4D43B4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2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13</w:t>
            </w:r>
          </w:p>
        </w:tc>
        <w:tc>
          <w:tcPr>
            <w:tcW w:w="571" w:type="dxa"/>
          </w:tcPr>
          <w:p w14:paraId="182B4E6C" w14:textId="77777777" w:rsidR="005A2018" w:rsidRPr="009448CB" w:rsidRDefault="005A2018" w:rsidP="005A201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50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2</w:t>
            </w:r>
          </w:p>
        </w:tc>
        <w:tc>
          <w:tcPr>
            <w:tcW w:w="571" w:type="dxa"/>
          </w:tcPr>
          <w:p w14:paraId="506C4CCA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48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571" w:type="dxa"/>
          </w:tcPr>
          <w:p w14:paraId="65CACD21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58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1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572" w:type="dxa"/>
          </w:tcPr>
          <w:p w14:paraId="302C4C79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7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20</w:t>
            </w:r>
          </w:p>
        </w:tc>
        <w:tc>
          <w:tcPr>
            <w:tcW w:w="572" w:type="dxa"/>
          </w:tcPr>
          <w:p w14:paraId="2E7E7D7F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56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2</w:t>
            </w:r>
          </w:p>
        </w:tc>
      </w:tr>
      <w:tr w:rsidR="005A2018" w:rsidRPr="009448CB" w14:paraId="409E05A8" w14:textId="77777777" w:rsidTr="005A2018">
        <w:tc>
          <w:tcPr>
            <w:tcW w:w="797" w:type="dxa"/>
          </w:tcPr>
          <w:p w14:paraId="57F4286C" w14:textId="77777777" w:rsidR="005A2018" w:rsidRPr="009448CB" w:rsidRDefault="005A2018" w:rsidP="005A2018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it-IT"/>
              </w:rPr>
              <w:t>dP (cmH</w:t>
            </w:r>
            <w:r w:rsidRPr="009448C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vertAlign w:val="subscript"/>
                <w:lang w:eastAsia="it-IT"/>
              </w:rPr>
              <w:t>2</w:t>
            </w:r>
            <w:r w:rsidRPr="009448C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it-IT"/>
              </w:rPr>
              <w:t>O)</w:t>
            </w:r>
          </w:p>
        </w:tc>
        <w:tc>
          <w:tcPr>
            <w:tcW w:w="571" w:type="dxa"/>
          </w:tcPr>
          <w:p w14:paraId="4CBF9B6A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3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4</w:t>
            </w:r>
          </w:p>
        </w:tc>
        <w:tc>
          <w:tcPr>
            <w:tcW w:w="571" w:type="dxa"/>
          </w:tcPr>
          <w:p w14:paraId="6DBA05BA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3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571" w:type="dxa"/>
          </w:tcPr>
          <w:p w14:paraId="147A90B5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4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571" w:type="dxa"/>
          </w:tcPr>
          <w:p w14:paraId="3D0E2507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571" w:type="dxa"/>
          </w:tcPr>
          <w:p w14:paraId="62AF5D00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0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571" w:type="dxa"/>
          </w:tcPr>
          <w:p w14:paraId="7C8FB292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0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571" w:type="dxa"/>
          </w:tcPr>
          <w:p w14:paraId="2FC2889F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0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2</w:t>
            </w:r>
          </w:p>
        </w:tc>
        <w:tc>
          <w:tcPr>
            <w:tcW w:w="571" w:type="dxa"/>
          </w:tcPr>
          <w:p w14:paraId="54FFFFB9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0±2</w:t>
            </w:r>
          </w:p>
        </w:tc>
        <w:tc>
          <w:tcPr>
            <w:tcW w:w="571" w:type="dxa"/>
          </w:tcPr>
          <w:p w14:paraId="7C022C61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0±1</w:t>
            </w:r>
          </w:p>
        </w:tc>
        <w:tc>
          <w:tcPr>
            <w:tcW w:w="571" w:type="dxa"/>
          </w:tcPr>
          <w:p w14:paraId="7A6D6CB6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8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572" w:type="dxa"/>
          </w:tcPr>
          <w:p w14:paraId="52F07C79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9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3</w:t>
            </w:r>
          </w:p>
        </w:tc>
        <w:tc>
          <w:tcPr>
            <w:tcW w:w="572" w:type="dxa"/>
          </w:tcPr>
          <w:p w14:paraId="6EE41F9F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0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2</w:t>
            </w:r>
          </w:p>
        </w:tc>
      </w:tr>
      <w:tr w:rsidR="005A2018" w:rsidRPr="009448CB" w14:paraId="5FB89898" w14:textId="77777777" w:rsidTr="005A2018">
        <w:tc>
          <w:tcPr>
            <w:tcW w:w="797" w:type="dxa"/>
          </w:tcPr>
          <w:p w14:paraId="094BD148" w14:textId="77777777" w:rsidR="005A2018" w:rsidRPr="009448CB" w:rsidRDefault="005A2018" w:rsidP="005A2018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it-IT"/>
              </w:rPr>
              <w:t>Pplat (cmH</w:t>
            </w:r>
            <w:r w:rsidRPr="009448C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vertAlign w:val="subscript"/>
                <w:lang w:eastAsia="it-IT"/>
              </w:rPr>
              <w:t>2</w:t>
            </w:r>
            <w:r w:rsidRPr="009448C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it-IT"/>
              </w:rPr>
              <w:t>O)</w:t>
            </w:r>
          </w:p>
        </w:tc>
        <w:tc>
          <w:tcPr>
            <w:tcW w:w="571" w:type="dxa"/>
          </w:tcPr>
          <w:p w14:paraId="3CA86311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9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571" w:type="dxa"/>
          </w:tcPr>
          <w:p w14:paraId="22ED4796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8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571" w:type="dxa"/>
          </w:tcPr>
          <w:p w14:paraId="03E0191E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8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571" w:type="dxa"/>
          </w:tcPr>
          <w:p w14:paraId="47303C49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6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571" w:type="dxa"/>
          </w:tcPr>
          <w:p w14:paraId="208592B0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6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571" w:type="dxa"/>
          </w:tcPr>
          <w:p w14:paraId="3F593F6E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6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571" w:type="dxa"/>
          </w:tcPr>
          <w:p w14:paraId="5DE34277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7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571" w:type="dxa"/>
          </w:tcPr>
          <w:p w14:paraId="7279B175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7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3</w:t>
            </w:r>
          </w:p>
        </w:tc>
        <w:tc>
          <w:tcPr>
            <w:tcW w:w="571" w:type="dxa"/>
          </w:tcPr>
          <w:p w14:paraId="4199DABA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27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571" w:type="dxa"/>
          </w:tcPr>
          <w:p w14:paraId="4668E9E9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4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572" w:type="dxa"/>
          </w:tcPr>
          <w:p w14:paraId="41E26F67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4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572" w:type="dxa"/>
          </w:tcPr>
          <w:p w14:paraId="26D8A181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6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</w:t>
            </w:r>
          </w:p>
        </w:tc>
      </w:tr>
      <w:tr w:rsidR="005A2018" w:rsidRPr="009448CB" w14:paraId="75D29436" w14:textId="77777777" w:rsidTr="005A2018">
        <w:tc>
          <w:tcPr>
            <w:tcW w:w="797" w:type="dxa"/>
          </w:tcPr>
          <w:p w14:paraId="47C2EB0A" w14:textId="77777777" w:rsidR="005A2018" w:rsidRPr="009448CB" w:rsidRDefault="005A2018" w:rsidP="005A2018">
            <w:pPr>
              <w:jc w:val="both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  <w:lang w:val="en-US"/>
              </w:rPr>
            </w:pPr>
            <w:r w:rsidRPr="009448CB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it-IT"/>
              </w:rPr>
              <w:t xml:space="preserve">VR </w:t>
            </w:r>
          </w:p>
        </w:tc>
        <w:tc>
          <w:tcPr>
            <w:tcW w:w="571" w:type="dxa"/>
          </w:tcPr>
          <w:p w14:paraId="1BBFC716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2.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3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0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.6</w:t>
            </w:r>
          </w:p>
        </w:tc>
        <w:tc>
          <w:tcPr>
            <w:tcW w:w="571" w:type="dxa"/>
          </w:tcPr>
          <w:p w14:paraId="2745526A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3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.0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71" w:type="dxa"/>
          </w:tcPr>
          <w:p w14:paraId="2977618F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2.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8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0.7</w:t>
            </w:r>
          </w:p>
        </w:tc>
        <w:tc>
          <w:tcPr>
            <w:tcW w:w="571" w:type="dxa"/>
          </w:tcPr>
          <w:p w14:paraId="63E67580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2.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0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71" w:type="dxa"/>
          </w:tcPr>
          <w:p w14:paraId="1B36A571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2.5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1.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71" w:type="dxa"/>
          </w:tcPr>
          <w:p w14:paraId="1A758FC8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3.0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71" w:type="dxa"/>
          </w:tcPr>
          <w:p w14:paraId="2B19BA2F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2.8±1.0</w:t>
            </w:r>
          </w:p>
        </w:tc>
        <w:tc>
          <w:tcPr>
            <w:tcW w:w="571" w:type="dxa"/>
          </w:tcPr>
          <w:p w14:paraId="15085E57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2.8±0.8</w:t>
            </w:r>
          </w:p>
        </w:tc>
        <w:tc>
          <w:tcPr>
            <w:tcW w:w="571" w:type="dxa"/>
          </w:tcPr>
          <w:p w14:paraId="7D17EB18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2.6±0.7</w:t>
            </w:r>
          </w:p>
        </w:tc>
        <w:tc>
          <w:tcPr>
            <w:tcW w:w="571" w:type="dxa"/>
          </w:tcPr>
          <w:p w14:paraId="19A30077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2.8±0.8</w:t>
            </w:r>
          </w:p>
        </w:tc>
        <w:tc>
          <w:tcPr>
            <w:tcW w:w="572" w:type="dxa"/>
          </w:tcPr>
          <w:p w14:paraId="1D559BBE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2.2</w:t>
            </w: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0.8</w:t>
            </w:r>
          </w:p>
        </w:tc>
        <w:tc>
          <w:tcPr>
            <w:tcW w:w="572" w:type="dxa"/>
          </w:tcPr>
          <w:p w14:paraId="78447893" w14:textId="77777777" w:rsidR="005A2018" w:rsidRPr="009448CB" w:rsidRDefault="005A2018" w:rsidP="005A201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9448CB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  <w:t>3.0±0.8</w:t>
            </w:r>
          </w:p>
        </w:tc>
      </w:tr>
    </w:tbl>
    <w:p w14:paraId="25CB969E" w14:textId="0E5E04A4" w:rsidR="00B55825" w:rsidRPr="009448CB" w:rsidRDefault="00B55825">
      <w:pPr>
        <w:rPr>
          <w:bCs/>
          <w:lang w:val="en-US"/>
        </w:rPr>
      </w:pPr>
    </w:p>
    <w:p w14:paraId="47E4C7DE" w14:textId="3EFF4476" w:rsidR="00B55825" w:rsidRPr="009448CB" w:rsidRDefault="00B55825">
      <w:pPr>
        <w:rPr>
          <w:bCs/>
          <w:lang w:val="en-US"/>
        </w:rPr>
      </w:pPr>
    </w:p>
    <w:p w14:paraId="61F24924" w14:textId="26ECE7F6" w:rsidR="009A65F7" w:rsidRPr="009448CB" w:rsidRDefault="009A65F7">
      <w:pPr>
        <w:rPr>
          <w:bCs/>
          <w:lang w:val="en-US"/>
        </w:rPr>
      </w:pPr>
    </w:p>
    <w:p w14:paraId="698B81D6" w14:textId="2800D4CC" w:rsidR="009A65F7" w:rsidRPr="009448CB" w:rsidRDefault="009A65F7">
      <w:pPr>
        <w:rPr>
          <w:bCs/>
          <w:lang w:val="en-US"/>
        </w:rPr>
      </w:pPr>
    </w:p>
    <w:p w14:paraId="42F058B9" w14:textId="1988770B" w:rsidR="009A65F7" w:rsidRPr="009448CB" w:rsidRDefault="009A65F7">
      <w:pPr>
        <w:rPr>
          <w:bCs/>
          <w:lang w:val="en-US"/>
        </w:rPr>
      </w:pPr>
    </w:p>
    <w:p w14:paraId="234B9F90" w14:textId="2735247E" w:rsidR="009A65F7" w:rsidRPr="009448CB" w:rsidRDefault="009A65F7">
      <w:pPr>
        <w:rPr>
          <w:bCs/>
          <w:lang w:val="en-US"/>
        </w:rPr>
      </w:pPr>
    </w:p>
    <w:p w14:paraId="3CC5ACB2" w14:textId="77777777" w:rsidR="009A65F7" w:rsidRPr="009448CB" w:rsidRDefault="009A65F7">
      <w:pPr>
        <w:rPr>
          <w:bCs/>
          <w:lang w:val="en-US"/>
        </w:rPr>
      </w:pPr>
    </w:p>
    <w:p w14:paraId="24FF7C2C" w14:textId="784B658B" w:rsidR="00B55825" w:rsidRPr="009448CB" w:rsidRDefault="00B55825">
      <w:pPr>
        <w:rPr>
          <w:bCs/>
          <w:lang w:val="en-US"/>
        </w:rPr>
      </w:pPr>
    </w:p>
    <w:p w14:paraId="7F838339" w14:textId="734E1A1D" w:rsidR="00B55825" w:rsidRPr="009448CB" w:rsidRDefault="00B55825">
      <w:pPr>
        <w:rPr>
          <w:bCs/>
          <w:lang w:val="en-US"/>
        </w:rPr>
      </w:pPr>
    </w:p>
    <w:p w14:paraId="263D558D" w14:textId="77777777" w:rsidR="00B76802" w:rsidRPr="009448CB" w:rsidRDefault="00B76802" w:rsidP="00B55825">
      <w:pPr>
        <w:spacing w:line="480" w:lineRule="auto"/>
        <w:jc w:val="both"/>
        <w:rPr>
          <w:rFonts w:ascii="Times New Roman" w:hAnsi="Times New Roman" w:cs="Times New Roman"/>
          <w:bCs/>
          <w:color w:val="000000"/>
          <w:lang w:val="en-US"/>
        </w:rPr>
      </w:pPr>
    </w:p>
    <w:p w14:paraId="39FCAA36" w14:textId="77777777" w:rsidR="00B76802" w:rsidRPr="009448CB" w:rsidRDefault="00B76802" w:rsidP="00B55825">
      <w:pPr>
        <w:spacing w:line="480" w:lineRule="auto"/>
        <w:jc w:val="both"/>
        <w:rPr>
          <w:rFonts w:ascii="Times New Roman" w:hAnsi="Times New Roman" w:cs="Times New Roman"/>
          <w:bCs/>
          <w:color w:val="000000"/>
          <w:lang w:val="en-US"/>
        </w:rPr>
      </w:pPr>
    </w:p>
    <w:p w14:paraId="715DBFDC" w14:textId="77777777" w:rsidR="00F917D5" w:rsidRDefault="00F917D5" w:rsidP="005A2018">
      <w:pPr>
        <w:spacing w:line="480" w:lineRule="auto"/>
        <w:jc w:val="both"/>
        <w:rPr>
          <w:rFonts w:ascii="Times New Roman" w:hAnsi="Times New Roman" w:cs="Times New Roman"/>
          <w:bCs/>
          <w:color w:val="000000"/>
          <w:lang w:val="en-US"/>
        </w:rPr>
      </w:pPr>
    </w:p>
    <w:p w14:paraId="7334F6C7" w14:textId="1C3326A1" w:rsidR="005A2018" w:rsidRPr="005A2018" w:rsidRDefault="005A2018" w:rsidP="005A2018">
      <w:pPr>
        <w:spacing w:line="480" w:lineRule="auto"/>
        <w:jc w:val="both"/>
        <w:rPr>
          <w:rFonts w:ascii="Times New Roman" w:hAnsi="Times New Roman" w:cs="Times New Roman"/>
          <w:bCs/>
          <w:color w:val="000000"/>
          <w:lang w:val="en-US"/>
        </w:rPr>
      </w:pPr>
      <w:r w:rsidRPr="005A2018">
        <w:rPr>
          <w:rFonts w:ascii="Times New Roman" w:hAnsi="Times New Roman" w:cs="Times New Roman"/>
          <w:bCs/>
          <w:color w:val="000000"/>
          <w:lang w:val="en-US"/>
        </w:rPr>
        <w:t>Legend: supine pre = before prone positioning; prone = at the end of prone positioning; supine post = at 6 hours after prone positioning. Data are presented as mean ± SD. *p&lt;0.05: post-hoc comparison prone versus supine pre. °p&lt;0.05: post-hoc comparison supine post versus supine pre. PaO</w:t>
      </w:r>
      <w:r w:rsidRPr="005A2018">
        <w:rPr>
          <w:rFonts w:ascii="Times New Roman" w:hAnsi="Times New Roman" w:cs="Times New Roman"/>
          <w:bCs/>
          <w:color w:val="000000"/>
          <w:vertAlign w:val="subscript"/>
          <w:lang w:val="en-US"/>
        </w:rPr>
        <w:t>2</w:t>
      </w:r>
      <w:r w:rsidRPr="005A2018">
        <w:rPr>
          <w:rFonts w:ascii="Times New Roman" w:hAnsi="Times New Roman" w:cs="Times New Roman"/>
          <w:bCs/>
          <w:color w:val="000000"/>
          <w:lang w:val="en-US"/>
        </w:rPr>
        <w:t>: arterial partial pressure of oxygen; FiO</w:t>
      </w:r>
      <w:r w:rsidRPr="005A2018">
        <w:rPr>
          <w:rFonts w:ascii="Times New Roman" w:hAnsi="Times New Roman" w:cs="Times New Roman"/>
          <w:bCs/>
          <w:color w:val="000000"/>
          <w:vertAlign w:val="subscript"/>
          <w:lang w:val="en-US"/>
        </w:rPr>
        <w:t>2</w:t>
      </w:r>
      <w:r w:rsidRPr="005A2018">
        <w:rPr>
          <w:rFonts w:ascii="Times New Roman" w:hAnsi="Times New Roman" w:cs="Times New Roman"/>
          <w:bCs/>
          <w:color w:val="000000"/>
          <w:lang w:val="en-US"/>
        </w:rPr>
        <w:t>:  fraction of inspired oxygen. PaCO</w:t>
      </w:r>
      <w:r w:rsidRPr="005A2018">
        <w:rPr>
          <w:rFonts w:ascii="Times New Roman" w:hAnsi="Times New Roman" w:cs="Times New Roman"/>
          <w:bCs/>
          <w:color w:val="000000"/>
          <w:vertAlign w:val="subscript"/>
          <w:lang w:val="en-US"/>
        </w:rPr>
        <w:t>2</w:t>
      </w:r>
      <w:r w:rsidRPr="005A2018">
        <w:rPr>
          <w:rFonts w:ascii="Times New Roman" w:hAnsi="Times New Roman" w:cs="Times New Roman"/>
          <w:bCs/>
          <w:color w:val="000000"/>
          <w:lang w:val="en-US"/>
        </w:rPr>
        <w:t>: arterial partial pressure of carbon dioxide. Vt/PBW: tidal volume/Predicted Body Weight. Peep: Positive End-Expiratory Pressure. Crs: static compliance of respiratory system. dP: driving pressure. Pplat: plateau pressure. VR: ventilatory ratio.</w:t>
      </w:r>
    </w:p>
    <w:p w14:paraId="611B666B" w14:textId="77777777" w:rsidR="005A2018" w:rsidRPr="005A2018" w:rsidRDefault="005A2018" w:rsidP="00B55825">
      <w:pPr>
        <w:spacing w:line="480" w:lineRule="auto"/>
        <w:jc w:val="both"/>
        <w:rPr>
          <w:rFonts w:ascii="Times New Roman" w:hAnsi="Times New Roman" w:cs="Times New Roman"/>
          <w:bCs/>
          <w:color w:val="000000"/>
          <w:lang w:val="en-US"/>
        </w:rPr>
      </w:pPr>
    </w:p>
    <w:p w14:paraId="2A58D8C2" w14:textId="77777777" w:rsidR="00B76802" w:rsidRPr="005A2018" w:rsidRDefault="00B76802" w:rsidP="00B55825">
      <w:pPr>
        <w:spacing w:line="480" w:lineRule="auto"/>
        <w:jc w:val="both"/>
        <w:rPr>
          <w:rFonts w:ascii="Times New Roman" w:hAnsi="Times New Roman" w:cs="Times New Roman"/>
          <w:bCs/>
          <w:color w:val="000000"/>
          <w:lang w:val="en-US"/>
        </w:rPr>
      </w:pPr>
    </w:p>
    <w:p w14:paraId="3095749C" w14:textId="77777777" w:rsidR="00B76802" w:rsidRPr="005A2018" w:rsidRDefault="00B76802" w:rsidP="00B55825">
      <w:pPr>
        <w:spacing w:line="480" w:lineRule="auto"/>
        <w:jc w:val="both"/>
        <w:rPr>
          <w:rFonts w:ascii="Times New Roman" w:hAnsi="Times New Roman" w:cs="Times New Roman"/>
          <w:bCs/>
          <w:color w:val="000000"/>
          <w:lang w:val="en-US"/>
        </w:rPr>
      </w:pPr>
    </w:p>
    <w:p w14:paraId="5D499722" w14:textId="77777777" w:rsidR="00B76802" w:rsidRPr="005A2018" w:rsidRDefault="00B76802" w:rsidP="00B55825">
      <w:pPr>
        <w:spacing w:line="480" w:lineRule="auto"/>
        <w:jc w:val="both"/>
        <w:rPr>
          <w:rFonts w:ascii="Times New Roman" w:hAnsi="Times New Roman" w:cs="Times New Roman"/>
          <w:bCs/>
          <w:color w:val="000000"/>
          <w:lang w:val="en-US"/>
        </w:rPr>
      </w:pPr>
    </w:p>
    <w:p w14:paraId="164CC6D8" w14:textId="35B05335" w:rsidR="00B55825" w:rsidRPr="005A2018" w:rsidRDefault="00B55825">
      <w:pPr>
        <w:rPr>
          <w:rFonts w:ascii="Times New Roman" w:hAnsi="Times New Roman" w:cs="Times New Roman"/>
          <w:bCs/>
          <w:lang w:val="en-US"/>
        </w:rPr>
      </w:pPr>
    </w:p>
    <w:sectPr w:rsidR="00B55825" w:rsidRPr="005A2018" w:rsidSect="00C66547">
      <w:pgSz w:w="16838" w:h="11906" w:orient="landscape"/>
      <w:pgMar w:top="1134" w:right="567" w:bottom="1134" w:left="82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211D71" w14:textId="77777777" w:rsidR="008C2A4E" w:rsidRDefault="008C2A4E" w:rsidP="00664159">
      <w:r>
        <w:separator/>
      </w:r>
    </w:p>
  </w:endnote>
  <w:endnote w:type="continuationSeparator" w:id="0">
    <w:p w14:paraId="044215B7" w14:textId="77777777" w:rsidR="008C2A4E" w:rsidRDefault="008C2A4E" w:rsidP="006641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625333" w14:textId="77777777" w:rsidR="008C2A4E" w:rsidRDefault="008C2A4E" w:rsidP="00664159">
      <w:r>
        <w:separator/>
      </w:r>
    </w:p>
  </w:footnote>
  <w:footnote w:type="continuationSeparator" w:id="0">
    <w:p w14:paraId="33B00761" w14:textId="77777777" w:rsidR="008C2A4E" w:rsidRDefault="008C2A4E" w:rsidP="006641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64159"/>
    <w:rsid w:val="000056B6"/>
    <w:rsid w:val="00081E73"/>
    <w:rsid w:val="000C13AA"/>
    <w:rsid w:val="00135312"/>
    <w:rsid w:val="0014536B"/>
    <w:rsid w:val="001B061B"/>
    <w:rsid w:val="001F2640"/>
    <w:rsid w:val="0026793C"/>
    <w:rsid w:val="00273807"/>
    <w:rsid w:val="002935B3"/>
    <w:rsid w:val="002B42B6"/>
    <w:rsid w:val="00323495"/>
    <w:rsid w:val="00327A7A"/>
    <w:rsid w:val="00355CAF"/>
    <w:rsid w:val="003D5BC2"/>
    <w:rsid w:val="00421E53"/>
    <w:rsid w:val="0045543C"/>
    <w:rsid w:val="004A449E"/>
    <w:rsid w:val="004B65C8"/>
    <w:rsid w:val="004D1017"/>
    <w:rsid w:val="004F2197"/>
    <w:rsid w:val="004F5152"/>
    <w:rsid w:val="00514DFD"/>
    <w:rsid w:val="00573917"/>
    <w:rsid w:val="005A2018"/>
    <w:rsid w:val="005C2E10"/>
    <w:rsid w:val="005D3D37"/>
    <w:rsid w:val="006556C1"/>
    <w:rsid w:val="00664159"/>
    <w:rsid w:val="00690195"/>
    <w:rsid w:val="006948E5"/>
    <w:rsid w:val="006B4312"/>
    <w:rsid w:val="006C229D"/>
    <w:rsid w:val="006D2CD7"/>
    <w:rsid w:val="00771796"/>
    <w:rsid w:val="007D5DE9"/>
    <w:rsid w:val="00880FB3"/>
    <w:rsid w:val="0089787C"/>
    <w:rsid w:val="008C2A4E"/>
    <w:rsid w:val="008E6F24"/>
    <w:rsid w:val="009135C0"/>
    <w:rsid w:val="00913D04"/>
    <w:rsid w:val="009448CB"/>
    <w:rsid w:val="009A2346"/>
    <w:rsid w:val="009A65F7"/>
    <w:rsid w:val="009E4B65"/>
    <w:rsid w:val="00A016E7"/>
    <w:rsid w:val="00A106C8"/>
    <w:rsid w:val="00A75A12"/>
    <w:rsid w:val="00A81A8F"/>
    <w:rsid w:val="00AE5A06"/>
    <w:rsid w:val="00B462B9"/>
    <w:rsid w:val="00B55825"/>
    <w:rsid w:val="00B76802"/>
    <w:rsid w:val="00BA0563"/>
    <w:rsid w:val="00BA12ED"/>
    <w:rsid w:val="00BC36E9"/>
    <w:rsid w:val="00C00ADE"/>
    <w:rsid w:val="00C34BAF"/>
    <w:rsid w:val="00C66547"/>
    <w:rsid w:val="00C80F59"/>
    <w:rsid w:val="00C90D80"/>
    <w:rsid w:val="00D04952"/>
    <w:rsid w:val="00D22038"/>
    <w:rsid w:val="00D2228F"/>
    <w:rsid w:val="00D531BA"/>
    <w:rsid w:val="00D972D2"/>
    <w:rsid w:val="00DA1DAF"/>
    <w:rsid w:val="00DE541F"/>
    <w:rsid w:val="00DF2C03"/>
    <w:rsid w:val="00DF433C"/>
    <w:rsid w:val="00E44EC0"/>
    <w:rsid w:val="00EB11DA"/>
    <w:rsid w:val="00F1741A"/>
    <w:rsid w:val="00F47A77"/>
    <w:rsid w:val="00F8677B"/>
    <w:rsid w:val="00F91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BC5860C"/>
  <w15:docId w15:val="{5BDC9CCE-F860-7740-8D08-E89203572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664159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64159"/>
    <w:rPr>
      <w:rFonts w:eastAsiaTheme="minorEastAsia"/>
    </w:rPr>
  </w:style>
  <w:style w:type="paragraph" w:styleId="Pidipagina">
    <w:name w:val="footer"/>
    <w:basedOn w:val="Normale"/>
    <w:link w:val="PidipaginaCarattere"/>
    <w:uiPriority w:val="99"/>
    <w:unhideWhenUsed/>
    <w:rsid w:val="0066415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64159"/>
    <w:rPr>
      <w:rFonts w:eastAsiaTheme="minorEastAsia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55825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55825"/>
    <w:rPr>
      <w:rFonts w:ascii="Times New Roman" w:eastAsiaTheme="minorEastAsia" w:hAnsi="Times New Roman" w:cs="Times New Roman"/>
      <w:sz w:val="18"/>
      <w:szCs w:val="18"/>
    </w:rPr>
  </w:style>
  <w:style w:type="table" w:styleId="Grigliatabella">
    <w:name w:val="Table Grid"/>
    <w:basedOn w:val="Tabellanormale"/>
    <w:uiPriority w:val="39"/>
    <w:rsid w:val="00F867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11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9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3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7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2</Pages>
  <Words>525</Words>
  <Characters>2993</Characters>
  <Application>Microsoft Office Word</Application>
  <DocSecurity>0</DocSecurity>
  <Lines>24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Zacchetti</dc:creator>
  <cp:keywords/>
  <dc:description/>
  <cp:lastModifiedBy>Lucia Zacchetti</cp:lastModifiedBy>
  <cp:revision>30</cp:revision>
  <dcterms:created xsi:type="dcterms:W3CDTF">2020-12-10T18:36:00Z</dcterms:created>
  <dcterms:modified xsi:type="dcterms:W3CDTF">2022-06-27T20:29:00Z</dcterms:modified>
</cp:coreProperties>
</file>